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B56A0" w14:textId="2D7040E3" w:rsidR="00D47485" w:rsidRPr="00972529" w:rsidRDefault="00773480">
      <w:pPr>
        <w:rPr>
          <w:rFonts w:ascii="Times New Roman" w:hAnsi="Times New Roman" w:cs="Times New Roman"/>
          <w:b/>
          <w:sz w:val="24"/>
          <w:szCs w:val="24"/>
        </w:rPr>
      </w:pPr>
      <w:r w:rsidRPr="00972529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AB121D" w:rsidRPr="00972529">
        <w:rPr>
          <w:rFonts w:ascii="Times New Roman" w:hAnsi="Times New Roman" w:cs="Times New Roman"/>
          <w:b/>
          <w:sz w:val="24"/>
          <w:szCs w:val="24"/>
        </w:rPr>
        <w:t>: Table S</w:t>
      </w:r>
      <w:r w:rsidR="005F02A5">
        <w:rPr>
          <w:rFonts w:ascii="Times New Roman" w:hAnsi="Times New Roman" w:cs="Times New Roman"/>
          <w:b/>
          <w:sz w:val="24"/>
          <w:szCs w:val="24"/>
        </w:rPr>
        <w:t>2</w:t>
      </w:r>
      <w:r w:rsidR="00AB121D" w:rsidRPr="00972529">
        <w:rPr>
          <w:rFonts w:ascii="Times New Roman" w:hAnsi="Times New Roman" w:cs="Times New Roman"/>
          <w:b/>
          <w:sz w:val="24"/>
          <w:szCs w:val="24"/>
        </w:rPr>
        <w:t>.</w:t>
      </w:r>
      <w:r w:rsidRPr="009725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15E0" w:rsidRPr="00972529">
        <w:rPr>
          <w:rFonts w:ascii="Times New Roman" w:hAnsi="Times New Roman" w:cs="Times New Roman"/>
          <w:bCs/>
          <w:sz w:val="24"/>
          <w:szCs w:val="24"/>
        </w:rPr>
        <w:t xml:space="preserve">Pairwise </w:t>
      </w:r>
      <w:r w:rsidR="005B15E0" w:rsidRPr="00972529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5B15E0" w:rsidRPr="00972529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="005B15E0" w:rsidRPr="00972529">
        <w:rPr>
          <w:rFonts w:ascii="Times New Roman" w:hAnsi="Times New Roman" w:cs="Times New Roman"/>
          <w:bCs/>
          <w:sz w:val="24"/>
          <w:szCs w:val="24"/>
        </w:rPr>
        <w:t xml:space="preserve"> values obtained using two mitochondrial</w:t>
      </w:r>
      <w:r w:rsidR="00E7000B" w:rsidRPr="00972529">
        <w:rPr>
          <w:rFonts w:ascii="Times New Roman" w:hAnsi="Times New Roman" w:cs="Times New Roman"/>
          <w:bCs/>
          <w:sz w:val="24"/>
          <w:szCs w:val="24"/>
        </w:rPr>
        <w:t xml:space="preserve"> DNA</w:t>
      </w:r>
      <w:r w:rsidR="005B15E0" w:rsidRPr="00972529">
        <w:rPr>
          <w:rFonts w:ascii="Times New Roman" w:hAnsi="Times New Roman" w:cs="Times New Roman"/>
          <w:bCs/>
          <w:sz w:val="24"/>
          <w:szCs w:val="24"/>
        </w:rPr>
        <w:t xml:space="preserve"> concatenated sequences from </w:t>
      </w:r>
      <w:r w:rsidR="005B15E0" w:rsidRPr="00972529">
        <w:rPr>
          <w:rFonts w:ascii="Times New Roman" w:hAnsi="Times New Roman" w:cs="Times New Roman"/>
          <w:bCs/>
          <w:i/>
          <w:iCs/>
          <w:sz w:val="24"/>
          <w:szCs w:val="24"/>
        </w:rPr>
        <w:t>Ae</w:t>
      </w:r>
      <w:r w:rsidR="00AB121D" w:rsidRPr="0097252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es </w:t>
      </w:r>
      <w:r w:rsidR="005B15E0" w:rsidRPr="00972529">
        <w:rPr>
          <w:rFonts w:ascii="Times New Roman" w:hAnsi="Times New Roman" w:cs="Times New Roman"/>
          <w:bCs/>
          <w:i/>
          <w:iCs/>
          <w:sz w:val="24"/>
          <w:szCs w:val="24"/>
        </w:rPr>
        <w:t>albopictus</w:t>
      </w:r>
      <w:r w:rsidR="005B15E0" w:rsidRPr="0097252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936"/>
        <w:gridCol w:w="937"/>
        <w:gridCol w:w="841"/>
        <w:gridCol w:w="1010"/>
        <w:gridCol w:w="1010"/>
        <w:gridCol w:w="854"/>
        <w:gridCol w:w="815"/>
        <w:gridCol w:w="636"/>
        <w:gridCol w:w="593"/>
        <w:gridCol w:w="665"/>
        <w:gridCol w:w="692"/>
        <w:gridCol w:w="924"/>
        <w:gridCol w:w="683"/>
        <w:gridCol w:w="551"/>
        <w:gridCol w:w="730"/>
        <w:gridCol w:w="769"/>
        <w:gridCol w:w="590"/>
        <w:gridCol w:w="582"/>
        <w:gridCol w:w="560"/>
      </w:tblGrid>
      <w:tr w:rsidR="0049547C" w:rsidRPr="006C1811" w14:paraId="6EFF9FD4" w14:textId="77777777" w:rsidTr="008F7ACF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2ECCE02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1A7ED95" w14:textId="280CB5E6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17_Wonju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2523236" w14:textId="5A8B8968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20_Wonju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65D2D96" w14:textId="20511E5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eoncheo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FAAC9F4" w14:textId="1CEA2BD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20_Anyang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66127625" w14:textId="51DB816D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18_Anyang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D4B67D8" w14:textId="4F8DE095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Chuncheo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0DBB3B9" w14:textId="7BD20361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wacheo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78A6334" w14:textId="7BBB3E09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Sokcho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2EE0A4F8" w14:textId="5CAB8F19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Seoul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7C25AD9" w14:textId="3263C72E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eoju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567E27BD" w14:textId="60A2EF4D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angsan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B66CA13" w14:textId="3F8B1A56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Cheongyan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7C3517EB" w14:textId="589737F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Daejeon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342C5D35" w14:textId="6980D73A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eoj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128A399B" w14:textId="12E5BAB9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wangju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4C020F36" w14:textId="50AD372E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yeongju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287A560F" w14:textId="5AF836E4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Jeung-do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29A4FAA0" w14:textId="5139D1B2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Jeonju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300C66C5" w14:textId="5F73D65A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eosu</w:t>
            </w:r>
          </w:p>
        </w:tc>
      </w:tr>
      <w:tr w:rsidR="0049547C" w:rsidRPr="006C1811" w14:paraId="416EB19D" w14:textId="77777777" w:rsidTr="008F7ACF">
        <w:tc>
          <w:tcPr>
            <w:tcW w:w="1010" w:type="dxa"/>
            <w:tcBorders>
              <w:top w:val="single" w:sz="4" w:space="0" w:color="auto"/>
            </w:tcBorders>
          </w:tcPr>
          <w:p w14:paraId="5FA38598" w14:textId="2253D722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17_Wonju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F49028B" w14:textId="2E1DE970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4EF35EA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6983AD9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BA79A80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67DF0B1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2BA906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A41DD8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BDDAEC2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6BB883B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F1699E0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3A607C1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3222EA0" w14:textId="40C756FA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00F16BD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FB76B7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1E73DD0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73B1B155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6C1E39D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6F95193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3F6B5788" w14:textId="392F8885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79E6AE28" w14:textId="77777777" w:rsidTr="008F7ACF">
        <w:tc>
          <w:tcPr>
            <w:tcW w:w="1010" w:type="dxa"/>
          </w:tcPr>
          <w:p w14:paraId="4EA09A8B" w14:textId="7ABBB14E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20_Wonju</w:t>
            </w:r>
          </w:p>
        </w:tc>
        <w:tc>
          <w:tcPr>
            <w:tcW w:w="936" w:type="dxa"/>
          </w:tcPr>
          <w:p w14:paraId="02559D6B" w14:textId="7B30A989" w:rsidR="000E53AA" w:rsidRPr="0049547C" w:rsidRDefault="00AB3764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009</w:t>
            </w:r>
          </w:p>
        </w:tc>
        <w:tc>
          <w:tcPr>
            <w:tcW w:w="937" w:type="dxa"/>
          </w:tcPr>
          <w:p w14:paraId="2984B9F6" w14:textId="4C9146DA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</w:tcPr>
          <w:p w14:paraId="63DECCA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0" w:type="dxa"/>
          </w:tcPr>
          <w:p w14:paraId="755E6C5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0" w:type="dxa"/>
          </w:tcPr>
          <w:p w14:paraId="427077D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</w:tcPr>
          <w:p w14:paraId="6FB157C7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</w:tcPr>
          <w:p w14:paraId="018158B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</w:tcPr>
          <w:p w14:paraId="5A3636C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3" w:type="dxa"/>
          </w:tcPr>
          <w:p w14:paraId="6C4FA15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</w:tcPr>
          <w:p w14:paraId="1BD5032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5DD7BFA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30FE8DEF" w14:textId="2284DB24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5064409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4C986272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308927E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5AD9771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1484EAB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7C3251BC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55FD3C9F" w14:textId="45F5A7C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4840EC1A" w14:textId="77777777" w:rsidTr="008F7ACF">
        <w:tc>
          <w:tcPr>
            <w:tcW w:w="1010" w:type="dxa"/>
          </w:tcPr>
          <w:p w14:paraId="21B42FF1" w14:textId="0AB6BEC6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eoncheon</w:t>
            </w:r>
          </w:p>
        </w:tc>
        <w:tc>
          <w:tcPr>
            <w:tcW w:w="936" w:type="dxa"/>
          </w:tcPr>
          <w:p w14:paraId="189FEA53" w14:textId="65031C72" w:rsidR="000E53AA" w:rsidRPr="006C1811" w:rsidRDefault="00AB37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51</w:t>
            </w:r>
          </w:p>
        </w:tc>
        <w:tc>
          <w:tcPr>
            <w:tcW w:w="937" w:type="dxa"/>
          </w:tcPr>
          <w:p w14:paraId="49ED275A" w14:textId="5A58EE57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</w:tc>
        <w:tc>
          <w:tcPr>
            <w:tcW w:w="841" w:type="dxa"/>
          </w:tcPr>
          <w:p w14:paraId="2A0B8030" w14:textId="7C57F8E0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10" w:type="dxa"/>
          </w:tcPr>
          <w:p w14:paraId="164178C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0" w:type="dxa"/>
          </w:tcPr>
          <w:p w14:paraId="68C2F46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</w:tcPr>
          <w:p w14:paraId="1A2727A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</w:tcPr>
          <w:p w14:paraId="6B2809E7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</w:tcPr>
          <w:p w14:paraId="7A10C88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3" w:type="dxa"/>
          </w:tcPr>
          <w:p w14:paraId="4FE1A03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</w:tcPr>
          <w:p w14:paraId="3B2BE60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385E222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497996CE" w14:textId="38E15A9E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2D7C13C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2A15E147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6548F59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180F4077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3020621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2C3F489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27FCA6D5" w14:textId="31768E56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11D1A7AE" w14:textId="77777777" w:rsidTr="008F7ACF">
        <w:tc>
          <w:tcPr>
            <w:tcW w:w="1010" w:type="dxa"/>
          </w:tcPr>
          <w:p w14:paraId="7DAE8B2A" w14:textId="6A95087E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20_Anyang</w:t>
            </w:r>
          </w:p>
        </w:tc>
        <w:tc>
          <w:tcPr>
            <w:tcW w:w="936" w:type="dxa"/>
          </w:tcPr>
          <w:p w14:paraId="2C1DD5C7" w14:textId="408D6E48" w:rsidR="000E53AA" w:rsidRPr="006C1811" w:rsidRDefault="00AB37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937" w:type="dxa"/>
          </w:tcPr>
          <w:p w14:paraId="0F9EEF2A" w14:textId="5CFE16E0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841" w:type="dxa"/>
          </w:tcPr>
          <w:p w14:paraId="5F49D6C1" w14:textId="65696B90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1010" w:type="dxa"/>
          </w:tcPr>
          <w:p w14:paraId="2EC0824E" w14:textId="55F3A7DA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10" w:type="dxa"/>
          </w:tcPr>
          <w:p w14:paraId="2A53BC2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</w:tcPr>
          <w:p w14:paraId="696631D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</w:tcPr>
          <w:p w14:paraId="10938AE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</w:tcPr>
          <w:p w14:paraId="0744B2C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3" w:type="dxa"/>
          </w:tcPr>
          <w:p w14:paraId="2D7229A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</w:tcPr>
          <w:p w14:paraId="22A7150D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60DD207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58649BCD" w14:textId="0E5152AB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4EA8B8B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7BE8BFAC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1808F337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62B7244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3F30D5F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6B0C60A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62F3BA80" w14:textId="12D0B069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2CE307E7" w14:textId="77777777" w:rsidTr="008F7ACF">
        <w:tc>
          <w:tcPr>
            <w:tcW w:w="1010" w:type="dxa"/>
          </w:tcPr>
          <w:p w14:paraId="331A7030" w14:textId="6DCDC808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2018_Anyang</w:t>
            </w:r>
          </w:p>
        </w:tc>
        <w:tc>
          <w:tcPr>
            <w:tcW w:w="936" w:type="dxa"/>
          </w:tcPr>
          <w:p w14:paraId="184EC133" w14:textId="6EF1D261" w:rsidR="000E53AA" w:rsidRPr="0049547C" w:rsidRDefault="00AB3764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88</w:t>
            </w:r>
          </w:p>
        </w:tc>
        <w:tc>
          <w:tcPr>
            <w:tcW w:w="937" w:type="dxa"/>
          </w:tcPr>
          <w:p w14:paraId="20567A40" w14:textId="6655DCB1" w:rsidR="000E53AA" w:rsidRPr="0049547C" w:rsidRDefault="001F65E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75</w:t>
            </w:r>
          </w:p>
        </w:tc>
        <w:tc>
          <w:tcPr>
            <w:tcW w:w="841" w:type="dxa"/>
          </w:tcPr>
          <w:p w14:paraId="309CAFFC" w14:textId="65D725A9" w:rsidR="000E53AA" w:rsidRPr="0049547C" w:rsidRDefault="001F65E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59</w:t>
            </w:r>
          </w:p>
        </w:tc>
        <w:tc>
          <w:tcPr>
            <w:tcW w:w="1010" w:type="dxa"/>
          </w:tcPr>
          <w:p w14:paraId="06181C02" w14:textId="6CD46642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  <w:tc>
          <w:tcPr>
            <w:tcW w:w="1010" w:type="dxa"/>
          </w:tcPr>
          <w:p w14:paraId="65F73AD0" w14:textId="7F7B4769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4" w:type="dxa"/>
          </w:tcPr>
          <w:p w14:paraId="58981F5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</w:tcPr>
          <w:p w14:paraId="5EF74E6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</w:tcPr>
          <w:p w14:paraId="5086D02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3" w:type="dxa"/>
          </w:tcPr>
          <w:p w14:paraId="3873DE4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</w:tcPr>
          <w:p w14:paraId="5B642B87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12E576D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42EEB847" w14:textId="1E328358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067E916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5A2E2D9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54F651C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13EB3E1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69978622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7F9ECE2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215EED77" w14:textId="54E5669F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3F94127B" w14:textId="77777777" w:rsidTr="008F7ACF">
        <w:tc>
          <w:tcPr>
            <w:tcW w:w="1010" w:type="dxa"/>
          </w:tcPr>
          <w:p w14:paraId="1CB2F772" w14:textId="22EDFF9D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Chuncheon</w:t>
            </w:r>
          </w:p>
        </w:tc>
        <w:tc>
          <w:tcPr>
            <w:tcW w:w="936" w:type="dxa"/>
          </w:tcPr>
          <w:p w14:paraId="18CB91AE" w14:textId="06A4D766" w:rsidR="000E53AA" w:rsidRPr="006C1811" w:rsidRDefault="00AB37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13</w:t>
            </w:r>
          </w:p>
        </w:tc>
        <w:tc>
          <w:tcPr>
            <w:tcW w:w="937" w:type="dxa"/>
          </w:tcPr>
          <w:p w14:paraId="54A07BB4" w14:textId="4DA53FC1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66</w:t>
            </w:r>
          </w:p>
        </w:tc>
        <w:tc>
          <w:tcPr>
            <w:tcW w:w="841" w:type="dxa"/>
          </w:tcPr>
          <w:p w14:paraId="2BB68AC6" w14:textId="1A630026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10" w:type="dxa"/>
          </w:tcPr>
          <w:p w14:paraId="14F6945E" w14:textId="213AFB9E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152</w:t>
            </w:r>
          </w:p>
        </w:tc>
        <w:tc>
          <w:tcPr>
            <w:tcW w:w="1010" w:type="dxa"/>
          </w:tcPr>
          <w:p w14:paraId="52A683BC" w14:textId="0B25949C" w:rsidR="000E53AA" w:rsidRPr="0049547C" w:rsidRDefault="006C181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52</w:t>
            </w:r>
          </w:p>
        </w:tc>
        <w:tc>
          <w:tcPr>
            <w:tcW w:w="854" w:type="dxa"/>
          </w:tcPr>
          <w:p w14:paraId="591895DE" w14:textId="376F7298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5" w:type="dxa"/>
          </w:tcPr>
          <w:p w14:paraId="1F3A45E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</w:tcPr>
          <w:p w14:paraId="1999A4F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3" w:type="dxa"/>
          </w:tcPr>
          <w:p w14:paraId="079255B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</w:tcPr>
          <w:p w14:paraId="2BEB5B9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7F41FFA0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04DABE80" w14:textId="080D3F4C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460945E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20CC9E3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5CA0AE7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00FABC6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6067648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08131FD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1C2C492F" w14:textId="0A58B48C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69C4BF48" w14:textId="77777777" w:rsidTr="008F7ACF">
        <w:tc>
          <w:tcPr>
            <w:tcW w:w="1010" w:type="dxa"/>
          </w:tcPr>
          <w:p w14:paraId="2E95C87C" w14:textId="090AE786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wacheon</w:t>
            </w:r>
          </w:p>
        </w:tc>
        <w:tc>
          <w:tcPr>
            <w:tcW w:w="936" w:type="dxa"/>
          </w:tcPr>
          <w:p w14:paraId="433901AE" w14:textId="57EFAF1F" w:rsidR="000E53AA" w:rsidRPr="006C1811" w:rsidRDefault="00AB37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937" w:type="dxa"/>
          </w:tcPr>
          <w:p w14:paraId="7D0258BC" w14:textId="2B8E7DC0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841" w:type="dxa"/>
          </w:tcPr>
          <w:p w14:paraId="5E130D0C" w14:textId="26BC2705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55</w:t>
            </w:r>
          </w:p>
        </w:tc>
        <w:tc>
          <w:tcPr>
            <w:tcW w:w="1010" w:type="dxa"/>
          </w:tcPr>
          <w:p w14:paraId="1BE85CCE" w14:textId="3F128C60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08</w:t>
            </w:r>
          </w:p>
        </w:tc>
        <w:tc>
          <w:tcPr>
            <w:tcW w:w="1010" w:type="dxa"/>
          </w:tcPr>
          <w:p w14:paraId="3C3CFD57" w14:textId="1344030D" w:rsidR="000E53AA" w:rsidRPr="006C1811" w:rsidRDefault="006C18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83</w:t>
            </w:r>
          </w:p>
        </w:tc>
        <w:tc>
          <w:tcPr>
            <w:tcW w:w="854" w:type="dxa"/>
          </w:tcPr>
          <w:p w14:paraId="0ACFB66B" w14:textId="5180C36E" w:rsidR="000E53AA" w:rsidRPr="006C1811" w:rsidRDefault="005950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815" w:type="dxa"/>
          </w:tcPr>
          <w:p w14:paraId="5D95E91B" w14:textId="498BF6FA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6" w:type="dxa"/>
          </w:tcPr>
          <w:p w14:paraId="5B1CA08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3" w:type="dxa"/>
          </w:tcPr>
          <w:p w14:paraId="63C82797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</w:tcPr>
          <w:p w14:paraId="0317199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5B08C20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3E88F225" w14:textId="21F8A619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4821BABD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47540A0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5A19EE0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7593C1B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16A4808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2703E4B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27770689" w14:textId="60B8A7A2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6C1811" w14:paraId="412402E3" w14:textId="77777777" w:rsidTr="008F7ACF">
        <w:tc>
          <w:tcPr>
            <w:tcW w:w="1010" w:type="dxa"/>
          </w:tcPr>
          <w:p w14:paraId="1CF5E46C" w14:textId="399A109C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Sokcho</w:t>
            </w:r>
          </w:p>
        </w:tc>
        <w:tc>
          <w:tcPr>
            <w:tcW w:w="936" w:type="dxa"/>
          </w:tcPr>
          <w:p w14:paraId="2048D3EF" w14:textId="53244355" w:rsidR="000E53AA" w:rsidRPr="006C1811" w:rsidRDefault="00AB37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08</w:t>
            </w:r>
          </w:p>
        </w:tc>
        <w:tc>
          <w:tcPr>
            <w:tcW w:w="937" w:type="dxa"/>
          </w:tcPr>
          <w:p w14:paraId="24F7435B" w14:textId="57A3C441" w:rsidR="000E53AA" w:rsidRPr="0049547C" w:rsidRDefault="001F65E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0.028</w:t>
            </w:r>
          </w:p>
        </w:tc>
        <w:tc>
          <w:tcPr>
            <w:tcW w:w="841" w:type="dxa"/>
          </w:tcPr>
          <w:p w14:paraId="3CDFB122" w14:textId="49899C48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96</w:t>
            </w:r>
          </w:p>
        </w:tc>
        <w:tc>
          <w:tcPr>
            <w:tcW w:w="1010" w:type="dxa"/>
          </w:tcPr>
          <w:p w14:paraId="6C9B2C3B" w14:textId="6DC60C28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1010" w:type="dxa"/>
          </w:tcPr>
          <w:p w14:paraId="17FCCD32" w14:textId="56EFC52D" w:rsidR="000E53AA" w:rsidRPr="0049547C" w:rsidRDefault="006C181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29</w:t>
            </w:r>
          </w:p>
        </w:tc>
        <w:tc>
          <w:tcPr>
            <w:tcW w:w="854" w:type="dxa"/>
          </w:tcPr>
          <w:p w14:paraId="5858B115" w14:textId="375F601C" w:rsidR="000E53AA" w:rsidRPr="0049547C" w:rsidRDefault="0059501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-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55</w:t>
            </w:r>
          </w:p>
        </w:tc>
        <w:tc>
          <w:tcPr>
            <w:tcW w:w="815" w:type="dxa"/>
          </w:tcPr>
          <w:p w14:paraId="5D8E5C20" w14:textId="2CB82A34" w:rsidR="000E53AA" w:rsidRPr="0049547C" w:rsidRDefault="0059501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23</w:t>
            </w:r>
          </w:p>
        </w:tc>
        <w:tc>
          <w:tcPr>
            <w:tcW w:w="636" w:type="dxa"/>
          </w:tcPr>
          <w:p w14:paraId="39712E3D" w14:textId="198EB2C8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93" w:type="dxa"/>
          </w:tcPr>
          <w:p w14:paraId="4607A23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</w:tcPr>
          <w:p w14:paraId="2DE7F45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3694D8C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074D7F8C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4322E03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2C01A82E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569DB7A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7B9ADAA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7EC23A5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7C44EC2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7B247832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6C1811" w14:paraId="2B90AFE4" w14:textId="77777777" w:rsidTr="008F7ACF">
        <w:tc>
          <w:tcPr>
            <w:tcW w:w="1010" w:type="dxa"/>
          </w:tcPr>
          <w:p w14:paraId="1B64BF6B" w14:textId="28AEB22D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Seoul</w:t>
            </w:r>
          </w:p>
        </w:tc>
        <w:tc>
          <w:tcPr>
            <w:tcW w:w="936" w:type="dxa"/>
          </w:tcPr>
          <w:p w14:paraId="031022DF" w14:textId="729D4DBE" w:rsidR="000E53AA" w:rsidRPr="006C1811" w:rsidRDefault="00AB37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937" w:type="dxa"/>
          </w:tcPr>
          <w:p w14:paraId="1D1684EE" w14:textId="0612285A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117</w:t>
            </w:r>
          </w:p>
        </w:tc>
        <w:tc>
          <w:tcPr>
            <w:tcW w:w="841" w:type="dxa"/>
          </w:tcPr>
          <w:p w14:paraId="03F64F9F" w14:textId="34912FA5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1010" w:type="dxa"/>
          </w:tcPr>
          <w:p w14:paraId="1B5930E0" w14:textId="76E4A201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1010" w:type="dxa"/>
          </w:tcPr>
          <w:p w14:paraId="47B4B7FF" w14:textId="6C1689AA" w:rsidR="000E53AA" w:rsidRPr="006C1811" w:rsidRDefault="006C18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19</w:t>
            </w:r>
          </w:p>
        </w:tc>
        <w:tc>
          <w:tcPr>
            <w:tcW w:w="854" w:type="dxa"/>
          </w:tcPr>
          <w:p w14:paraId="7B039B6F" w14:textId="21A2F815" w:rsidR="000E53AA" w:rsidRPr="006C1811" w:rsidRDefault="005950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00</w:t>
            </w:r>
          </w:p>
        </w:tc>
        <w:tc>
          <w:tcPr>
            <w:tcW w:w="815" w:type="dxa"/>
          </w:tcPr>
          <w:p w14:paraId="546EDD72" w14:textId="1A2A9F6D" w:rsidR="000E53AA" w:rsidRPr="006C1811" w:rsidRDefault="005950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17</w:t>
            </w:r>
          </w:p>
        </w:tc>
        <w:tc>
          <w:tcPr>
            <w:tcW w:w="636" w:type="dxa"/>
          </w:tcPr>
          <w:p w14:paraId="3C323C73" w14:textId="7F853D81" w:rsidR="000E53AA" w:rsidRPr="006C1811" w:rsidRDefault="008D7A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21</w:t>
            </w:r>
          </w:p>
        </w:tc>
        <w:tc>
          <w:tcPr>
            <w:tcW w:w="593" w:type="dxa"/>
          </w:tcPr>
          <w:p w14:paraId="6E45E00A" w14:textId="126D73F5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65" w:type="dxa"/>
          </w:tcPr>
          <w:p w14:paraId="09B0DEC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</w:tcPr>
          <w:p w14:paraId="615FA84C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2DC85F4D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7AFCD1D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500AAF72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44F984F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336E44A1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284BB2F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7B1DD62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42AE160C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6C1811" w14:paraId="6D425BBD" w14:textId="77777777" w:rsidTr="008F7ACF">
        <w:tc>
          <w:tcPr>
            <w:tcW w:w="1010" w:type="dxa"/>
          </w:tcPr>
          <w:p w14:paraId="20E16014" w14:textId="41B04AC4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eoju</w:t>
            </w:r>
          </w:p>
        </w:tc>
        <w:tc>
          <w:tcPr>
            <w:tcW w:w="936" w:type="dxa"/>
          </w:tcPr>
          <w:p w14:paraId="012FA8ED" w14:textId="578DC3E1" w:rsidR="000E53AA" w:rsidRPr="006C1811" w:rsidRDefault="00AB37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140</w:t>
            </w:r>
          </w:p>
        </w:tc>
        <w:tc>
          <w:tcPr>
            <w:tcW w:w="937" w:type="dxa"/>
          </w:tcPr>
          <w:p w14:paraId="1C702E6B" w14:textId="7D8BFAF8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195</w:t>
            </w:r>
          </w:p>
        </w:tc>
        <w:tc>
          <w:tcPr>
            <w:tcW w:w="841" w:type="dxa"/>
          </w:tcPr>
          <w:p w14:paraId="16B179B2" w14:textId="78A91C1A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10" w:type="dxa"/>
          </w:tcPr>
          <w:p w14:paraId="319650D5" w14:textId="5C8317F8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91</w:t>
            </w:r>
          </w:p>
        </w:tc>
        <w:tc>
          <w:tcPr>
            <w:tcW w:w="1010" w:type="dxa"/>
          </w:tcPr>
          <w:p w14:paraId="6EA7CF2F" w14:textId="4CBE2672" w:rsidR="000E53AA" w:rsidRPr="006C1811" w:rsidRDefault="006C18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4</w:t>
            </w:r>
          </w:p>
        </w:tc>
        <w:tc>
          <w:tcPr>
            <w:tcW w:w="854" w:type="dxa"/>
          </w:tcPr>
          <w:p w14:paraId="36C4316D" w14:textId="58049DC7" w:rsidR="000E53AA" w:rsidRPr="006C1811" w:rsidRDefault="005950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815" w:type="dxa"/>
          </w:tcPr>
          <w:p w14:paraId="1FA901AF" w14:textId="2A9E4834" w:rsidR="000E53AA" w:rsidRPr="006C1811" w:rsidRDefault="005950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636" w:type="dxa"/>
          </w:tcPr>
          <w:p w14:paraId="31B25D4F" w14:textId="3BCA9A6F" w:rsidR="000E53AA" w:rsidRPr="006C1811" w:rsidRDefault="008D7A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593" w:type="dxa"/>
          </w:tcPr>
          <w:p w14:paraId="22B26529" w14:textId="147A23F7" w:rsidR="000E53AA" w:rsidRPr="006C1811" w:rsidRDefault="00E471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665" w:type="dxa"/>
          </w:tcPr>
          <w:p w14:paraId="30DF97FC" w14:textId="0C06348E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2" w:type="dxa"/>
          </w:tcPr>
          <w:p w14:paraId="0CD659F8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</w:tcPr>
          <w:p w14:paraId="16463425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1E4B39FF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46FCBB36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68A6DCB5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646E00A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6B1B7B34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18525BC0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2A9690E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6C1811" w14:paraId="3B834FAD" w14:textId="77777777" w:rsidTr="008F7ACF">
        <w:tc>
          <w:tcPr>
            <w:tcW w:w="1010" w:type="dxa"/>
          </w:tcPr>
          <w:p w14:paraId="2172A978" w14:textId="32661866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angsan</w:t>
            </w:r>
          </w:p>
        </w:tc>
        <w:tc>
          <w:tcPr>
            <w:tcW w:w="936" w:type="dxa"/>
          </w:tcPr>
          <w:p w14:paraId="46DC138B" w14:textId="3F256565" w:rsidR="000E53AA" w:rsidRPr="0049547C" w:rsidRDefault="00AB3764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43</w:t>
            </w:r>
          </w:p>
        </w:tc>
        <w:tc>
          <w:tcPr>
            <w:tcW w:w="937" w:type="dxa"/>
          </w:tcPr>
          <w:p w14:paraId="03E6A91F" w14:textId="3DD89F4F" w:rsidR="000E53AA" w:rsidRPr="0049547C" w:rsidRDefault="001F65E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03</w:t>
            </w:r>
          </w:p>
        </w:tc>
        <w:tc>
          <w:tcPr>
            <w:tcW w:w="841" w:type="dxa"/>
          </w:tcPr>
          <w:p w14:paraId="42F2B3C6" w14:textId="4AA2A6AA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1010" w:type="dxa"/>
          </w:tcPr>
          <w:p w14:paraId="73E77E88" w14:textId="6284981F" w:rsidR="000E53AA" w:rsidRPr="006C1811" w:rsidRDefault="001F65E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1010" w:type="dxa"/>
          </w:tcPr>
          <w:p w14:paraId="12EE0BD0" w14:textId="3615A16F" w:rsidR="000E53AA" w:rsidRPr="0049547C" w:rsidRDefault="006C181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16</w:t>
            </w:r>
          </w:p>
        </w:tc>
        <w:tc>
          <w:tcPr>
            <w:tcW w:w="854" w:type="dxa"/>
          </w:tcPr>
          <w:p w14:paraId="5147ED53" w14:textId="1FCBE2ED" w:rsidR="000E53AA" w:rsidRPr="006C1811" w:rsidRDefault="005950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68</w:t>
            </w:r>
          </w:p>
        </w:tc>
        <w:tc>
          <w:tcPr>
            <w:tcW w:w="815" w:type="dxa"/>
          </w:tcPr>
          <w:p w14:paraId="4F685CEC" w14:textId="7140A8E6" w:rsidR="000E53AA" w:rsidRPr="006C1811" w:rsidRDefault="005950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71</w:t>
            </w:r>
          </w:p>
        </w:tc>
        <w:tc>
          <w:tcPr>
            <w:tcW w:w="636" w:type="dxa"/>
          </w:tcPr>
          <w:p w14:paraId="71C1A66B" w14:textId="1DE9293A" w:rsidR="000E53AA" w:rsidRPr="0049547C" w:rsidRDefault="008D7AF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72</w:t>
            </w:r>
          </w:p>
        </w:tc>
        <w:tc>
          <w:tcPr>
            <w:tcW w:w="593" w:type="dxa"/>
          </w:tcPr>
          <w:p w14:paraId="2D1A4B29" w14:textId="0584CD10" w:rsidR="000E53AA" w:rsidRPr="006C1811" w:rsidRDefault="00E471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23</w:t>
            </w:r>
          </w:p>
        </w:tc>
        <w:tc>
          <w:tcPr>
            <w:tcW w:w="665" w:type="dxa"/>
          </w:tcPr>
          <w:p w14:paraId="64C23A23" w14:textId="3C6D6AD7" w:rsidR="000E53AA" w:rsidRPr="006C1811" w:rsidRDefault="00E471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  <w:tc>
          <w:tcPr>
            <w:tcW w:w="692" w:type="dxa"/>
          </w:tcPr>
          <w:p w14:paraId="0A3D2D2E" w14:textId="651AE80D" w:rsidR="000E53AA" w:rsidRPr="006C1811" w:rsidRDefault="006706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24" w:type="dxa"/>
          </w:tcPr>
          <w:p w14:paraId="67FAF6B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21D8468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0116F779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6920A08A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23BBC832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75FBE0FB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5AF2ED93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34910BED" w14:textId="77777777" w:rsidR="000E53AA" w:rsidRPr="006C1811" w:rsidRDefault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6C1811" w14:paraId="7F617E69" w14:textId="77777777" w:rsidTr="008F7ACF">
        <w:tc>
          <w:tcPr>
            <w:tcW w:w="1010" w:type="dxa"/>
          </w:tcPr>
          <w:p w14:paraId="3251A1B1" w14:textId="08C1E4C8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Cheongyang</w:t>
            </w:r>
          </w:p>
        </w:tc>
        <w:tc>
          <w:tcPr>
            <w:tcW w:w="936" w:type="dxa"/>
          </w:tcPr>
          <w:p w14:paraId="00B4CCF6" w14:textId="413013BF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266</w:t>
            </w:r>
          </w:p>
        </w:tc>
        <w:tc>
          <w:tcPr>
            <w:tcW w:w="937" w:type="dxa"/>
          </w:tcPr>
          <w:p w14:paraId="33279BAF" w14:textId="668814B1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330</w:t>
            </w:r>
          </w:p>
        </w:tc>
        <w:tc>
          <w:tcPr>
            <w:tcW w:w="841" w:type="dxa"/>
          </w:tcPr>
          <w:p w14:paraId="118C69C3" w14:textId="275B2CD4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10" w:type="dxa"/>
          </w:tcPr>
          <w:p w14:paraId="52C20D02" w14:textId="25E348A3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263</w:t>
            </w:r>
          </w:p>
        </w:tc>
        <w:tc>
          <w:tcPr>
            <w:tcW w:w="1010" w:type="dxa"/>
          </w:tcPr>
          <w:p w14:paraId="7979D988" w14:textId="081A79BA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60</w:t>
            </w:r>
          </w:p>
        </w:tc>
        <w:tc>
          <w:tcPr>
            <w:tcW w:w="854" w:type="dxa"/>
          </w:tcPr>
          <w:p w14:paraId="529B29CC" w14:textId="5545B4F3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815" w:type="dxa"/>
          </w:tcPr>
          <w:p w14:paraId="259F4676" w14:textId="4DB48CE6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13</w:t>
            </w:r>
          </w:p>
        </w:tc>
        <w:tc>
          <w:tcPr>
            <w:tcW w:w="636" w:type="dxa"/>
          </w:tcPr>
          <w:p w14:paraId="6A5EDE0D" w14:textId="0C738435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28</w:t>
            </w:r>
          </w:p>
        </w:tc>
        <w:tc>
          <w:tcPr>
            <w:tcW w:w="593" w:type="dxa"/>
          </w:tcPr>
          <w:p w14:paraId="547999F9" w14:textId="70BC2B8C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200</w:t>
            </w:r>
          </w:p>
        </w:tc>
        <w:tc>
          <w:tcPr>
            <w:tcW w:w="665" w:type="dxa"/>
          </w:tcPr>
          <w:p w14:paraId="5814CBF5" w14:textId="73778A3A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692" w:type="dxa"/>
          </w:tcPr>
          <w:p w14:paraId="30E1626D" w14:textId="10900751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924" w:type="dxa"/>
          </w:tcPr>
          <w:p w14:paraId="5189C311" w14:textId="54452AF7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3" w:type="dxa"/>
          </w:tcPr>
          <w:p w14:paraId="2D0D4A5B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</w:tcPr>
          <w:p w14:paraId="71EA3D1A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4237098D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547650D8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5A085A84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0D8550F3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4E7F2955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6C1811" w14:paraId="134F7AFE" w14:textId="77777777" w:rsidTr="008F7ACF">
        <w:tc>
          <w:tcPr>
            <w:tcW w:w="1010" w:type="dxa"/>
          </w:tcPr>
          <w:p w14:paraId="24820454" w14:textId="6F123C63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Daejeon</w:t>
            </w:r>
          </w:p>
        </w:tc>
        <w:tc>
          <w:tcPr>
            <w:tcW w:w="936" w:type="dxa"/>
          </w:tcPr>
          <w:p w14:paraId="2AECC855" w14:textId="08A6BA31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937" w:type="dxa"/>
          </w:tcPr>
          <w:p w14:paraId="58CE3919" w14:textId="1AC86D35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054</w:t>
            </w:r>
          </w:p>
        </w:tc>
        <w:tc>
          <w:tcPr>
            <w:tcW w:w="841" w:type="dxa"/>
          </w:tcPr>
          <w:p w14:paraId="7A715436" w14:textId="0FC67D44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10" w:type="dxa"/>
          </w:tcPr>
          <w:p w14:paraId="68B89D8A" w14:textId="648A26E6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186</w:t>
            </w:r>
          </w:p>
        </w:tc>
        <w:tc>
          <w:tcPr>
            <w:tcW w:w="1010" w:type="dxa"/>
          </w:tcPr>
          <w:p w14:paraId="0D80B624" w14:textId="20BDF21E" w:rsidR="000E53AA" w:rsidRPr="0049547C" w:rsidRDefault="006C1811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88</w:t>
            </w:r>
          </w:p>
        </w:tc>
        <w:tc>
          <w:tcPr>
            <w:tcW w:w="854" w:type="dxa"/>
          </w:tcPr>
          <w:p w14:paraId="1DD831FC" w14:textId="1F89D125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815" w:type="dxa"/>
          </w:tcPr>
          <w:p w14:paraId="0A025F26" w14:textId="63EB6BB1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20</w:t>
            </w:r>
          </w:p>
        </w:tc>
        <w:tc>
          <w:tcPr>
            <w:tcW w:w="636" w:type="dxa"/>
          </w:tcPr>
          <w:p w14:paraId="1808FD0A" w14:textId="6E9D7975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593" w:type="dxa"/>
          </w:tcPr>
          <w:p w14:paraId="2BE02002" w14:textId="0D4E9919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42</w:t>
            </w:r>
          </w:p>
        </w:tc>
        <w:tc>
          <w:tcPr>
            <w:tcW w:w="665" w:type="dxa"/>
          </w:tcPr>
          <w:p w14:paraId="5038A91E" w14:textId="6BEFA286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692" w:type="dxa"/>
          </w:tcPr>
          <w:p w14:paraId="28BCCD2D" w14:textId="2316855D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85</w:t>
            </w:r>
          </w:p>
        </w:tc>
        <w:tc>
          <w:tcPr>
            <w:tcW w:w="924" w:type="dxa"/>
          </w:tcPr>
          <w:p w14:paraId="6E17F2B0" w14:textId="54CB981F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683" w:type="dxa"/>
          </w:tcPr>
          <w:p w14:paraId="27C644BF" w14:textId="7C8E2350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51" w:type="dxa"/>
          </w:tcPr>
          <w:p w14:paraId="7C482222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dxa"/>
          </w:tcPr>
          <w:p w14:paraId="76526EE1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5374A9BE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3DA0CF8A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5D46C217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7E90C7D7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3F00B473" w14:textId="77777777" w:rsidTr="008F7ACF">
        <w:tc>
          <w:tcPr>
            <w:tcW w:w="1010" w:type="dxa"/>
          </w:tcPr>
          <w:p w14:paraId="7EF5C52D" w14:textId="19806DA1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eoje</w:t>
            </w:r>
          </w:p>
        </w:tc>
        <w:tc>
          <w:tcPr>
            <w:tcW w:w="936" w:type="dxa"/>
          </w:tcPr>
          <w:p w14:paraId="359A4104" w14:textId="3255D044" w:rsidR="000E53AA" w:rsidRPr="0049547C" w:rsidRDefault="00AB376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4</w:t>
            </w:r>
          </w:p>
        </w:tc>
        <w:tc>
          <w:tcPr>
            <w:tcW w:w="937" w:type="dxa"/>
          </w:tcPr>
          <w:p w14:paraId="79BCFF0E" w14:textId="5266FF82" w:rsidR="000E53AA" w:rsidRPr="0049547C" w:rsidRDefault="00AB376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5</w:t>
            </w:r>
          </w:p>
        </w:tc>
        <w:tc>
          <w:tcPr>
            <w:tcW w:w="841" w:type="dxa"/>
          </w:tcPr>
          <w:p w14:paraId="6291BCA9" w14:textId="4D236169" w:rsidR="000E53AA" w:rsidRPr="0049547C" w:rsidRDefault="001F65E9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2</w:t>
            </w:r>
          </w:p>
        </w:tc>
        <w:tc>
          <w:tcPr>
            <w:tcW w:w="1010" w:type="dxa"/>
          </w:tcPr>
          <w:p w14:paraId="0BFF93E9" w14:textId="6853DE2A" w:rsidR="000E53AA" w:rsidRPr="0049547C" w:rsidRDefault="006C1811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0</w:t>
            </w:r>
          </w:p>
        </w:tc>
        <w:tc>
          <w:tcPr>
            <w:tcW w:w="1010" w:type="dxa"/>
          </w:tcPr>
          <w:p w14:paraId="66DA166D" w14:textId="0C27A268" w:rsidR="000E53AA" w:rsidRPr="0049547C" w:rsidRDefault="006C1811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719</w:t>
            </w:r>
          </w:p>
        </w:tc>
        <w:tc>
          <w:tcPr>
            <w:tcW w:w="854" w:type="dxa"/>
          </w:tcPr>
          <w:p w14:paraId="579B4A0F" w14:textId="6BC25268" w:rsidR="000E53AA" w:rsidRPr="0049547C" w:rsidRDefault="00595011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945</w:t>
            </w:r>
          </w:p>
        </w:tc>
        <w:tc>
          <w:tcPr>
            <w:tcW w:w="815" w:type="dxa"/>
          </w:tcPr>
          <w:p w14:paraId="7B7501F4" w14:textId="4E6BFBFD" w:rsidR="000E53AA" w:rsidRPr="0049547C" w:rsidRDefault="00595011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76</w:t>
            </w:r>
          </w:p>
        </w:tc>
        <w:tc>
          <w:tcPr>
            <w:tcW w:w="636" w:type="dxa"/>
          </w:tcPr>
          <w:p w14:paraId="52D8EC0B" w14:textId="73E86383" w:rsidR="000E53AA" w:rsidRPr="0049547C" w:rsidRDefault="008D7AF2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915</w:t>
            </w:r>
          </w:p>
        </w:tc>
        <w:tc>
          <w:tcPr>
            <w:tcW w:w="593" w:type="dxa"/>
          </w:tcPr>
          <w:p w14:paraId="66E44C51" w14:textId="6B8AC532" w:rsidR="000E53AA" w:rsidRPr="0049547C" w:rsidRDefault="00E4710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68</w:t>
            </w:r>
          </w:p>
        </w:tc>
        <w:tc>
          <w:tcPr>
            <w:tcW w:w="665" w:type="dxa"/>
          </w:tcPr>
          <w:p w14:paraId="5F50B5F6" w14:textId="609775C2" w:rsidR="000E53AA" w:rsidRPr="0049547C" w:rsidRDefault="00E4710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910</w:t>
            </w:r>
          </w:p>
        </w:tc>
        <w:tc>
          <w:tcPr>
            <w:tcW w:w="692" w:type="dxa"/>
          </w:tcPr>
          <w:p w14:paraId="366185D8" w14:textId="532CDB43" w:rsidR="000E53AA" w:rsidRPr="0049547C" w:rsidRDefault="00E4710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05</w:t>
            </w:r>
          </w:p>
        </w:tc>
        <w:tc>
          <w:tcPr>
            <w:tcW w:w="924" w:type="dxa"/>
          </w:tcPr>
          <w:p w14:paraId="56588363" w14:textId="19B14140" w:rsidR="000E53AA" w:rsidRPr="0049547C" w:rsidRDefault="00E4710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93</w:t>
            </w:r>
          </w:p>
        </w:tc>
        <w:tc>
          <w:tcPr>
            <w:tcW w:w="683" w:type="dxa"/>
          </w:tcPr>
          <w:p w14:paraId="1CB55797" w14:textId="2711C6D0" w:rsidR="000E53AA" w:rsidRPr="0049547C" w:rsidRDefault="008B046E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950</w:t>
            </w:r>
          </w:p>
        </w:tc>
        <w:tc>
          <w:tcPr>
            <w:tcW w:w="551" w:type="dxa"/>
          </w:tcPr>
          <w:p w14:paraId="73EE0189" w14:textId="73EDAF3E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</w:tcPr>
          <w:p w14:paraId="0CBDE221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9" w:type="dxa"/>
          </w:tcPr>
          <w:p w14:paraId="6B98BB1E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5D4F5167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46F2BEA6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6988C529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706A8711" w14:textId="77777777" w:rsidTr="008F7ACF">
        <w:tc>
          <w:tcPr>
            <w:tcW w:w="1010" w:type="dxa"/>
          </w:tcPr>
          <w:p w14:paraId="1758A9F4" w14:textId="5A0D9D4A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wangju</w:t>
            </w:r>
          </w:p>
        </w:tc>
        <w:tc>
          <w:tcPr>
            <w:tcW w:w="936" w:type="dxa"/>
          </w:tcPr>
          <w:p w14:paraId="3F7CB3FB" w14:textId="1810A6DF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266</w:t>
            </w:r>
          </w:p>
        </w:tc>
        <w:tc>
          <w:tcPr>
            <w:tcW w:w="937" w:type="dxa"/>
          </w:tcPr>
          <w:p w14:paraId="2E1182D2" w14:textId="439D14E3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330</w:t>
            </w:r>
          </w:p>
        </w:tc>
        <w:tc>
          <w:tcPr>
            <w:tcW w:w="841" w:type="dxa"/>
          </w:tcPr>
          <w:p w14:paraId="70D47592" w14:textId="28AAA268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10" w:type="dxa"/>
          </w:tcPr>
          <w:p w14:paraId="21AF6697" w14:textId="668F8C16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263</w:t>
            </w:r>
          </w:p>
        </w:tc>
        <w:tc>
          <w:tcPr>
            <w:tcW w:w="1010" w:type="dxa"/>
          </w:tcPr>
          <w:p w14:paraId="60FF6EC5" w14:textId="6991D1E4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60</w:t>
            </w:r>
          </w:p>
        </w:tc>
        <w:tc>
          <w:tcPr>
            <w:tcW w:w="854" w:type="dxa"/>
          </w:tcPr>
          <w:p w14:paraId="42495315" w14:textId="76B7130F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815" w:type="dxa"/>
          </w:tcPr>
          <w:p w14:paraId="12052C77" w14:textId="6B426524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13</w:t>
            </w:r>
          </w:p>
        </w:tc>
        <w:tc>
          <w:tcPr>
            <w:tcW w:w="636" w:type="dxa"/>
          </w:tcPr>
          <w:p w14:paraId="6B8790EB" w14:textId="51DDCF31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28</w:t>
            </w:r>
          </w:p>
        </w:tc>
        <w:tc>
          <w:tcPr>
            <w:tcW w:w="593" w:type="dxa"/>
          </w:tcPr>
          <w:p w14:paraId="4ACF7058" w14:textId="69898CC6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200</w:t>
            </w:r>
          </w:p>
        </w:tc>
        <w:tc>
          <w:tcPr>
            <w:tcW w:w="665" w:type="dxa"/>
          </w:tcPr>
          <w:p w14:paraId="1315CC3E" w14:textId="52DC0C66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692" w:type="dxa"/>
          </w:tcPr>
          <w:p w14:paraId="46492C0F" w14:textId="7DC10694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924" w:type="dxa"/>
          </w:tcPr>
          <w:p w14:paraId="002C0482" w14:textId="47A69899" w:rsidR="000E53AA" w:rsidRPr="0049547C" w:rsidRDefault="00E4710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00</w:t>
            </w:r>
          </w:p>
        </w:tc>
        <w:tc>
          <w:tcPr>
            <w:tcW w:w="683" w:type="dxa"/>
          </w:tcPr>
          <w:p w14:paraId="33B5A686" w14:textId="7950DC3D" w:rsidR="000E53AA" w:rsidRPr="006C1811" w:rsidRDefault="008B046E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551" w:type="dxa"/>
          </w:tcPr>
          <w:p w14:paraId="5AC23E78" w14:textId="2FDA087A" w:rsidR="000E53AA" w:rsidRPr="006C1811" w:rsidRDefault="008B046E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93</w:t>
            </w:r>
          </w:p>
        </w:tc>
        <w:tc>
          <w:tcPr>
            <w:tcW w:w="730" w:type="dxa"/>
          </w:tcPr>
          <w:p w14:paraId="68E35703" w14:textId="0068CF0B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9" w:type="dxa"/>
          </w:tcPr>
          <w:p w14:paraId="748DEAA0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0" w:type="dxa"/>
          </w:tcPr>
          <w:p w14:paraId="036EE27B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4FF340F4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420FBA4A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4BAD43A3" w14:textId="77777777" w:rsidTr="008F7ACF">
        <w:tc>
          <w:tcPr>
            <w:tcW w:w="1010" w:type="dxa"/>
          </w:tcPr>
          <w:p w14:paraId="55D690F7" w14:textId="3F85846D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Gyeongju</w:t>
            </w:r>
          </w:p>
        </w:tc>
        <w:tc>
          <w:tcPr>
            <w:tcW w:w="936" w:type="dxa"/>
          </w:tcPr>
          <w:p w14:paraId="23843451" w14:textId="4329A17B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397</w:t>
            </w:r>
          </w:p>
        </w:tc>
        <w:tc>
          <w:tcPr>
            <w:tcW w:w="937" w:type="dxa"/>
          </w:tcPr>
          <w:p w14:paraId="21D7C013" w14:textId="7B34257C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565</w:t>
            </w:r>
          </w:p>
        </w:tc>
        <w:tc>
          <w:tcPr>
            <w:tcW w:w="841" w:type="dxa"/>
          </w:tcPr>
          <w:p w14:paraId="6CF058AA" w14:textId="26BA0C4D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474</w:t>
            </w:r>
          </w:p>
        </w:tc>
        <w:tc>
          <w:tcPr>
            <w:tcW w:w="1010" w:type="dxa"/>
          </w:tcPr>
          <w:p w14:paraId="5B8661B3" w14:textId="4F7CF9AF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258</w:t>
            </w:r>
          </w:p>
        </w:tc>
        <w:tc>
          <w:tcPr>
            <w:tcW w:w="1010" w:type="dxa"/>
          </w:tcPr>
          <w:p w14:paraId="4D5EF841" w14:textId="50FFA8E3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43</w:t>
            </w:r>
          </w:p>
        </w:tc>
        <w:tc>
          <w:tcPr>
            <w:tcW w:w="854" w:type="dxa"/>
          </w:tcPr>
          <w:p w14:paraId="4F66A27D" w14:textId="4C5438C9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588</w:t>
            </w:r>
          </w:p>
        </w:tc>
        <w:tc>
          <w:tcPr>
            <w:tcW w:w="815" w:type="dxa"/>
          </w:tcPr>
          <w:p w14:paraId="2F747D30" w14:textId="28D07F82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51</w:t>
            </w:r>
          </w:p>
        </w:tc>
        <w:tc>
          <w:tcPr>
            <w:tcW w:w="636" w:type="dxa"/>
          </w:tcPr>
          <w:p w14:paraId="22F363DF" w14:textId="6305AF2E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544</w:t>
            </w:r>
          </w:p>
        </w:tc>
        <w:tc>
          <w:tcPr>
            <w:tcW w:w="593" w:type="dxa"/>
          </w:tcPr>
          <w:p w14:paraId="6E4B15C9" w14:textId="51D44F95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52</w:t>
            </w:r>
          </w:p>
        </w:tc>
        <w:tc>
          <w:tcPr>
            <w:tcW w:w="665" w:type="dxa"/>
          </w:tcPr>
          <w:p w14:paraId="518FAD90" w14:textId="75A30EE3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250</w:t>
            </w:r>
          </w:p>
        </w:tc>
        <w:tc>
          <w:tcPr>
            <w:tcW w:w="692" w:type="dxa"/>
          </w:tcPr>
          <w:p w14:paraId="10025CBC" w14:textId="66509481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280</w:t>
            </w:r>
          </w:p>
        </w:tc>
        <w:tc>
          <w:tcPr>
            <w:tcW w:w="924" w:type="dxa"/>
          </w:tcPr>
          <w:p w14:paraId="45AC4F98" w14:textId="136586B2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683" w:type="dxa"/>
          </w:tcPr>
          <w:p w14:paraId="7E765601" w14:textId="7F8A2DCD" w:rsidR="000E53AA" w:rsidRPr="006C1811" w:rsidRDefault="008B046E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628</w:t>
            </w:r>
          </w:p>
        </w:tc>
        <w:tc>
          <w:tcPr>
            <w:tcW w:w="551" w:type="dxa"/>
          </w:tcPr>
          <w:p w14:paraId="1CCE51C3" w14:textId="4593CBA7" w:rsidR="000E53AA" w:rsidRPr="0049547C" w:rsidRDefault="008B046E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766</w:t>
            </w:r>
          </w:p>
        </w:tc>
        <w:tc>
          <w:tcPr>
            <w:tcW w:w="730" w:type="dxa"/>
          </w:tcPr>
          <w:p w14:paraId="322360CF" w14:textId="396CB4B2" w:rsidR="000E53AA" w:rsidRPr="006C1811" w:rsidRDefault="008B046E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769" w:type="dxa"/>
          </w:tcPr>
          <w:p w14:paraId="1245BD2B" w14:textId="4FDB93AA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90" w:type="dxa"/>
          </w:tcPr>
          <w:p w14:paraId="1876D78A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</w:tcPr>
          <w:p w14:paraId="22379676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4993F1BA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41897B9A" w14:textId="77777777" w:rsidTr="008F7ACF">
        <w:tc>
          <w:tcPr>
            <w:tcW w:w="1010" w:type="dxa"/>
          </w:tcPr>
          <w:p w14:paraId="5348439E" w14:textId="3DC21F7C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Jeung-do</w:t>
            </w:r>
          </w:p>
        </w:tc>
        <w:tc>
          <w:tcPr>
            <w:tcW w:w="936" w:type="dxa"/>
          </w:tcPr>
          <w:p w14:paraId="1656F265" w14:textId="474E3E46" w:rsidR="000E53AA" w:rsidRPr="0049547C" w:rsidRDefault="00AB376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59</w:t>
            </w:r>
          </w:p>
        </w:tc>
        <w:tc>
          <w:tcPr>
            <w:tcW w:w="937" w:type="dxa"/>
          </w:tcPr>
          <w:p w14:paraId="209DD90C" w14:textId="1419896D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246</w:t>
            </w:r>
          </w:p>
        </w:tc>
        <w:tc>
          <w:tcPr>
            <w:tcW w:w="841" w:type="dxa"/>
          </w:tcPr>
          <w:p w14:paraId="629C585B" w14:textId="3573D756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1010" w:type="dxa"/>
          </w:tcPr>
          <w:p w14:paraId="22F68156" w14:textId="7994271B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98</w:t>
            </w:r>
          </w:p>
        </w:tc>
        <w:tc>
          <w:tcPr>
            <w:tcW w:w="1010" w:type="dxa"/>
          </w:tcPr>
          <w:p w14:paraId="65CC97C2" w14:textId="4EED3C15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46</w:t>
            </w:r>
          </w:p>
        </w:tc>
        <w:tc>
          <w:tcPr>
            <w:tcW w:w="854" w:type="dxa"/>
          </w:tcPr>
          <w:p w14:paraId="74E6CD4F" w14:textId="20FCB229" w:rsidR="000E53AA" w:rsidRPr="0049547C" w:rsidRDefault="00595011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47</w:t>
            </w:r>
          </w:p>
        </w:tc>
        <w:tc>
          <w:tcPr>
            <w:tcW w:w="815" w:type="dxa"/>
          </w:tcPr>
          <w:p w14:paraId="555F35C0" w14:textId="667653D2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33</w:t>
            </w:r>
          </w:p>
        </w:tc>
        <w:tc>
          <w:tcPr>
            <w:tcW w:w="636" w:type="dxa"/>
          </w:tcPr>
          <w:p w14:paraId="409DEFE0" w14:textId="203F9199" w:rsidR="000E53AA" w:rsidRPr="0049547C" w:rsidRDefault="008D7AF2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2</w:t>
            </w:r>
          </w:p>
        </w:tc>
        <w:tc>
          <w:tcPr>
            <w:tcW w:w="593" w:type="dxa"/>
          </w:tcPr>
          <w:p w14:paraId="06083826" w14:textId="6964EB07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77</w:t>
            </w:r>
          </w:p>
        </w:tc>
        <w:tc>
          <w:tcPr>
            <w:tcW w:w="665" w:type="dxa"/>
          </w:tcPr>
          <w:p w14:paraId="045EC022" w14:textId="742F07D0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32</w:t>
            </w:r>
          </w:p>
        </w:tc>
        <w:tc>
          <w:tcPr>
            <w:tcW w:w="692" w:type="dxa"/>
          </w:tcPr>
          <w:p w14:paraId="41FD7FEA" w14:textId="5F17C448" w:rsidR="000E53AA" w:rsidRPr="0049547C" w:rsidRDefault="00E4710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40</w:t>
            </w:r>
          </w:p>
        </w:tc>
        <w:tc>
          <w:tcPr>
            <w:tcW w:w="924" w:type="dxa"/>
          </w:tcPr>
          <w:p w14:paraId="35210A40" w14:textId="704262B0" w:rsidR="000E53AA" w:rsidRPr="006C1811" w:rsidRDefault="00E4710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683" w:type="dxa"/>
          </w:tcPr>
          <w:p w14:paraId="4F9315B6" w14:textId="080B87F0" w:rsidR="000E53AA" w:rsidRPr="006C1811" w:rsidRDefault="008B046E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279</w:t>
            </w:r>
          </w:p>
        </w:tc>
        <w:tc>
          <w:tcPr>
            <w:tcW w:w="551" w:type="dxa"/>
          </w:tcPr>
          <w:p w14:paraId="58B4C680" w14:textId="01F35CE6" w:rsidR="000E53AA" w:rsidRPr="0049547C" w:rsidRDefault="008B046E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26</w:t>
            </w:r>
          </w:p>
        </w:tc>
        <w:tc>
          <w:tcPr>
            <w:tcW w:w="730" w:type="dxa"/>
          </w:tcPr>
          <w:p w14:paraId="2A2FFF1B" w14:textId="27A22B5F" w:rsidR="000E53AA" w:rsidRPr="006C1811" w:rsidRDefault="008B046E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769" w:type="dxa"/>
          </w:tcPr>
          <w:p w14:paraId="0E5A8A26" w14:textId="236AD6ED" w:rsidR="000E53AA" w:rsidRPr="006C1811" w:rsidRDefault="008B046E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75</w:t>
            </w:r>
          </w:p>
        </w:tc>
        <w:tc>
          <w:tcPr>
            <w:tcW w:w="590" w:type="dxa"/>
          </w:tcPr>
          <w:p w14:paraId="42729764" w14:textId="35BCC337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2" w:type="dxa"/>
          </w:tcPr>
          <w:p w14:paraId="4126AB06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0" w:type="dxa"/>
          </w:tcPr>
          <w:p w14:paraId="037BDAE7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6F83B54E" w14:textId="77777777" w:rsidTr="008F7ACF">
        <w:tc>
          <w:tcPr>
            <w:tcW w:w="1010" w:type="dxa"/>
          </w:tcPr>
          <w:p w14:paraId="7A3B58A1" w14:textId="0C0DDD0C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Jeonju</w:t>
            </w:r>
          </w:p>
        </w:tc>
        <w:tc>
          <w:tcPr>
            <w:tcW w:w="936" w:type="dxa"/>
          </w:tcPr>
          <w:p w14:paraId="51C402A9" w14:textId="1EF492BE" w:rsidR="000E53AA" w:rsidRPr="0049547C" w:rsidRDefault="00AB3764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80</w:t>
            </w:r>
          </w:p>
        </w:tc>
        <w:tc>
          <w:tcPr>
            <w:tcW w:w="937" w:type="dxa"/>
          </w:tcPr>
          <w:p w14:paraId="67A6F611" w14:textId="192514C3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841" w:type="dxa"/>
          </w:tcPr>
          <w:p w14:paraId="0B3AE0DE" w14:textId="4BB55D47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</w:tc>
        <w:tc>
          <w:tcPr>
            <w:tcW w:w="1010" w:type="dxa"/>
          </w:tcPr>
          <w:p w14:paraId="6CD14D55" w14:textId="28BF7DD8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181</w:t>
            </w:r>
          </w:p>
        </w:tc>
        <w:tc>
          <w:tcPr>
            <w:tcW w:w="1010" w:type="dxa"/>
          </w:tcPr>
          <w:p w14:paraId="3490A7EC" w14:textId="673C9DBF" w:rsidR="000E53AA" w:rsidRPr="0049547C" w:rsidRDefault="006C1811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530</w:t>
            </w:r>
          </w:p>
        </w:tc>
        <w:tc>
          <w:tcPr>
            <w:tcW w:w="854" w:type="dxa"/>
          </w:tcPr>
          <w:p w14:paraId="2C86CDE5" w14:textId="190018A5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815" w:type="dxa"/>
          </w:tcPr>
          <w:p w14:paraId="4A9596C5" w14:textId="65024587" w:rsidR="000E53AA" w:rsidRPr="006C1811" w:rsidRDefault="005950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97</w:t>
            </w:r>
          </w:p>
        </w:tc>
        <w:tc>
          <w:tcPr>
            <w:tcW w:w="636" w:type="dxa"/>
          </w:tcPr>
          <w:p w14:paraId="67C5CF77" w14:textId="2FA9DBD4" w:rsidR="000E53AA" w:rsidRPr="0049547C" w:rsidRDefault="008D7AF2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18</w:t>
            </w:r>
          </w:p>
        </w:tc>
        <w:tc>
          <w:tcPr>
            <w:tcW w:w="593" w:type="dxa"/>
          </w:tcPr>
          <w:p w14:paraId="2AB50882" w14:textId="7E729D6E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11</w:t>
            </w:r>
          </w:p>
        </w:tc>
        <w:tc>
          <w:tcPr>
            <w:tcW w:w="665" w:type="dxa"/>
          </w:tcPr>
          <w:p w14:paraId="7E143BDD" w14:textId="03570935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  <w:tc>
          <w:tcPr>
            <w:tcW w:w="692" w:type="dxa"/>
          </w:tcPr>
          <w:p w14:paraId="694988EA" w14:textId="689F59DE" w:rsidR="000E53AA" w:rsidRPr="0049547C" w:rsidRDefault="008D7AF2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10</w:t>
            </w:r>
          </w:p>
        </w:tc>
        <w:tc>
          <w:tcPr>
            <w:tcW w:w="924" w:type="dxa"/>
          </w:tcPr>
          <w:p w14:paraId="45166E1F" w14:textId="0345136E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32</w:t>
            </w:r>
          </w:p>
        </w:tc>
        <w:tc>
          <w:tcPr>
            <w:tcW w:w="683" w:type="dxa"/>
          </w:tcPr>
          <w:p w14:paraId="088B716F" w14:textId="027B2776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551" w:type="dxa"/>
          </w:tcPr>
          <w:p w14:paraId="688B5E74" w14:textId="3F7E921E" w:rsidR="000E53AA" w:rsidRPr="0049547C" w:rsidRDefault="008D7AF2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954</w:t>
            </w:r>
          </w:p>
        </w:tc>
        <w:tc>
          <w:tcPr>
            <w:tcW w:w="730" w:type="dxa"/>
          </w:tcPr>
          <w:p w14:paraId="45B36BA5" w14:textId="7F8A9B34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32</w:t>
            </w:r>
          </w:p>
        </w:tc>
        <w:tc>
          <w:tcPr>
            <w:tcW w:w="769" w:type="dxa"/>
          </w:tcPr>
          <w:p w14:paraId="0F357B2D" w14:textId="735129FD" w:rsidR="000E53AA" w:rsidRPr="006C1811" w:rsidRDefault="008D7AF2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737</w:t>
            </w:r>
          </w:p>
        </w:tc>
        <w:tc>
          <w:tcPr>
            <w:tcW w:w="590" w:type="dxa"/>
          </w:tcPr>
          <w:p w14:paraId="11C325D9" w14:textId="751D5C56" w:rsidR="000E53AA" w:rsidRPr="0049547C" w:rsidRDefault="008D7AF2" w:rsidP="000E53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9547C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4954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05</w:t>
            </w:r>
          </w:p>
        </w:tc>
        <w:tc>
          <w:tcPr>
            <w:tcW w:w="582" w:type="dxa"/>
          </w:tcPr>
          <w:p w14:paraId="068FA7AA" w14:textId="2599F0C5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0" w:type="dxa"/>
          </w:tcPr>
          <w:p w14:paraId="501FD037" w14:textId="77777777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9547C" w:rsidRPr="006C1811" w14:paraId="23BA9F19" w14:textId="77777777" w:rsidTr="008F7ACF">
        <w:tc>
          <w:tcPr>
            <w:tcW w:w="1010" w:type="dxa"/>
            <w:tcBorders>
              <w:bottom w:val="single" w:sz="4" w:space="0" w:color="auto"/>
            </w:tcBorders>
          </w:tcPr>
          <w:p w14:paraId="418A5216" w14:textId="464B286A" w:rsidR="000E53AA" w:rsidRPr="006C1811" w:rsidRDefault="000E53AA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Yeosu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27BEC4F" w14:textId="235EABF2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26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7257622" w14:textId="11263831" w:rsidR="000E53AA" w:rsidRPr="006C1811" w:rsidRDefault="00AB3764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330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331AB54" w14:textId="7175FF4F" w:rsidR="000E53AA" w:rsidRPr="006C1811" w:rsidRDefault="001F65E9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73867919" w14:textId="2658FDC3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263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8E0AE25" w14:textId="30FF2BE3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16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2E8570DF" w14:textId="04E900A1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047F407" w14:textId="6226B8C1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31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3698249" w14:textId="07900506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328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31B8313E" w14:textId="0B37B6CB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0.200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245E1C8" w14:textId="4363F424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DF3695B" w14:textId="7D65A0EF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0E1DAEA4" w14:textId="5EF91CE1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23C1873F" w14:textId="1D38A9FD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526E422B" w14:textId="28535795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93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6AED53FE" w14:textId="02E31040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DBC3874" w14:textId="34F77899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00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28CE7350" w14:textId="0BE39F4F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132A8E3F" w14:textId="72D7E849" w:rsidR="000E53AA" w:rsidRPr="006C1811" w:rsidRDefault="006C1811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32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629FB39E" w14:textId="1DB67C9A" w:rsidR="000E53AA" w:rsidRPr="006C1811" w:rsidRDefault="006706A6" w:rsidP="000E53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C181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5DD9594E" w14:textId="77777777" w:rsidR="002F30F4" w:rsidRPr="002F30F4" w:rsidRDefault="002F30F4" w:rsidP="002F30F4">
      <w:pPr>
        <w:rPr>
          <w:rFonts w:ascii="Times New Roman" w:hAnsi="Times New Roman" w:cs="Times New Roman"/>
          <w:sz w:val="14"/>
          <w:szCs w:val="14"/>
        </w:rPr>
      </w:pPr>
      <w:r w:rsidRPr="002F30F4">
        <w:rPr>
          <w:rFonts w:ascii="Times New Roman" w:hAnsi="Times New Roman" w:cs="Times New Roman" w:hint="eastAsia"/>
          <w:sz w:val="14"/>
          <w:szCs w:val="14"/>
        </w:rPr>
        <w:t>B</w:t>
      </w:r>
      <w:r w:rsidRPr="002F30F4">
        <w:rPr>
          <w:rFonts w:ascii="Times New Roman" w:hAnsi="Times New Roman" w:cs="Times New Roman"/>
          <w:sz w:val="14"/>
          <w:szCs w:val="14"/>
        </w:rPr>
        <w:t xml:space="preserve">old cases represent significant at </w:t>
      </w:r>
      <w:r w:rsidRPr="002F30F4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2F30F4">
        <w:rPr>
          <w:rFonts w:ascii="Times New Roman" w:hAnsi="Times New Roman" w:cs="Times New Roman"/>
          <w:sz w:val="14"/>
          <w:szCs w:val="14"/>
        </w:rPr>
        <w:t>&lt;0.05</w:t>
      </w:r>
    </w:p>
    <w:p w14:paraId="5FF9019F" w14:textId="008DE5B3" w:rsidR="00B1070C" w:rsidRDefault="00B1070C">
      <w:pPr>
        <w:rPr>
          <w:rFonts w:ascii="Times New Roman" w:hAnsi="Times New Roman" w:cs="Times New Roman"/>
        </w:rPr>
      </w:pPr>
    </w:p>
    <w:p w14:paraId="5EB1A31F" w14:textId="6E793F27" w:rsidR="00AB121D" w:rsidRPr="00972529" w:rsidRDefault="00AB121D">
      <w:pPr>
        <w:rPr>
          <w:rFonts w:ascii="Times New Roman" w:hAnsi="Times New Roman" w:cs="Times New Roman"/>
          <w:b/>
          <w:sz w:val="24"/>
          <w:szCs w:val="24"/>
        </w:rPr>
      </w:pPr>
      <w:r w:rsidRPr="002D3F46">
        <w:rPr>
          <w:rFonts w:ascii="Times New Roman" w:hAnsi="Times New Roman" w:cs="Times New Roman"/>
          <w:b/>
          <w:sz w:val="24"/>
          <w:szCs w:val="24"/>
        </w:rPr>
        <w:t>Additional file 3: Table S</w:t>
      </w:r>
      <w:r w:rsidR="005F02A5">
        <w:rPr>
          <w:rFonts w:ascii="Times New Roman" w:hAnsi="Times New Roman" w:cs="Times New Roman"/>
          <w:b/>
          <w:sz w:val="24"/>
          <w:szCs w:val="24"/>
        </w:rPr>
        <w:t>3</w:t>
      </w:r>
      <w:r w:rsidRPr="002D3F4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3F46">
        <w:rPr>
          <w:rFonts w:ascii="Times New Roman" w:hAnsi="Times New Roman" w:cs="Times New Roman"/>
          <w:bCs/>
          <w:sz w:val="24"/>
          <w:szCs w:val="24"/>
        </w:rPr>
        <w:t xml:space="preserve">Pairwise </w:t>
      </w:r>
      <w:r w:rsidRPr="002D3F46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Pr="002D3F46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2D3F46">
        <w:rPr>
          <w:rFonts w:ascii="Times New Roman" w:hAnsi="Times New Roman" w:cs="Times New Roman"/>
          <w:bCs/>
          <w:sz w:val="24"/>
          <w:szCs w:val="24"/>
        </w:rPr>
        <w:t xml:space="preserve"> values obtained using two mitochondrial DNA concatenated sequences from </w:t>
      </w:r>
      <w:r w:rsidRPr="002D3F46">
        <w:rPr>
          <w:rFonts w:ascii="Times New Roman" w:hAnsi="Times New Roman" w:cs="Times New Roman"/>
          <w:bCs/>
          <w:i/>
          <w:iCs/>
          <w:sz w:val="24"/>
          <w:szCs w:val="24"/>
        </w:rPr>
        <w:t>Ae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des</w:t>
      </w:r>
      <w:r w:rsidRPr="002D3F4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lavopictus</w:t>
      </w:r>
      <w:r w:rsidRPr="002D3F46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270"/>
        <w:gridCol w:w="1187"/>
        <w:gridCol w:w="1271"/>
        <w:gridCol w:w="1078"/>
        <w:gridCol w:w="1094"/>
        <w:gridCol w:w="1050"/>
        <w:gridCol w:w="1227"/>
        <w:gridCol w:w="846"/>
        <w:gridCol w:w="910"/>
        <w:gridCol w:w="643"/>
        <w:gridCol w:w="906"/>
        <w:gridCol w:w="1126"/>
        <w:gridCol w:w="876"/>
        <w:gridCol w:w="668"/>
      </w:tblGrid>
      <w:tr w:rsidR="00800F6F" w:rsidRPr="00800F6F" w14:paraId="74D019C0" w14:textId="24F69B5B" w:rsidTr="00800F6F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0CDF1CF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7C261A0" w14:textId="0F3FC3C8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2017_Uiwang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727FF49" w14:textId="326C765E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2017_Wonju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47943EC" w14:textId="5B71951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2020_Uiwang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B2F9B9C" w14:textId="70802EBA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Yeoncheo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C7198A6" w14:textId="1A46FFB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Chunche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CF9DE36" w14:textId="07B2D5CC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Gwacheon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8CEA984" w14:textId="158E5D7F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Pyeongchang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B49F603" w14:textId="0AB23100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Sokcho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7F6F8862" w14:textId="6DF150B2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Yangsa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784C3967" w14:textId="24E241CA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Asa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55C0DE1" w14:textId="7B2270B8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Bonghwa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13A9637" w14:textId="52438EE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Cheongyan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4CBB81A" w14:textId="1DD8B4E0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Gwangju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23B2B7D2" w14:textId="762229B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Yeosu</w:t>
            </w:r>
          </w:p>
        </w:tc>
      </w:tr>
      <w:tr w:rsidR="00800F6F" w:rsidRPr="00800F6F" w14:paraId="369135BF" w14:textId="1A42AAE3" w:rsidTr="00800F6F">
        <w:tc>
          <w:tcPr>
            <w:tcW w:w="1236" w:type="dxa"/>
            <w:tcBorders>
              <w:top w:val="single" w:sz="4" w:space="0" w:color="auto"/>
            </w:tcBorders>
          </w:tcPr>
          <w:p w14:paraId="6E78C838" w14:textId="308D10D6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2017_Uiwang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AA5F4B8" w14:textId="4FEAA0E5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BAA11BB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6771970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217A3BF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7FF1A9DA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50E1DBB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99793C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70D3B72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21AE4B73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6DD25A3A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452EBFE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74210D7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BEE843F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AA297C4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088ADB9E" w14:textId="77777777" w:rsidTr="00800F6F">
        <w:tc>
          <w:tcPr>
            <w:tcW w:w="1236" w:type="dxa"/>
          </w:tcPr>
          <w:p w14:paraId="5FC8962B" w14:textId="58E9491E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2017_Wonju</w:t>
            </w:r>
          </w:p>
        </w:tc>
        <w:tc>
          <w:tcPr>
            <w:tcW w:w="1270" w:type="dxa"/>
          </w:tcPr>
          <w:p w14:paraId="2D35DDB1" w14:textId="7DC26420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1187" w:type="dxa"/>
          </w:tcPr>
          <w:p w14:paraId="0686A2A0" w14:textId="772B45A2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1" w:type="dxa"/>
          </w:tcPr>
          <w:p w14:paraId="76198700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8" w:type="dxa"/>
          </w:tcPr>
          <w:p w14:paraId="4C5CF1A7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4" w:type="dxa"/>
          </w:tcPr>
          <w:p w14:paraId="24AF67D0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0" w:type="dxa"/>
          </w:tcPr>
          <w:p w14:paraId="782E6FB9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7" w:type="dxa"/>
          </w:tcPr>
          <w:p w14:paraId="28811241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</w:tcPr>
          <w:p w14:paraId="7AA61FCD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0" w:type="dxa"/>
          </w:tcPr>
          <w:p w14:paraId="521EF3A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</w:tcPr>
          <w:p w14:paraId="08765B5C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3F9B9E6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5018C84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61C85D74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5EB6092D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548CF014" w14:textId="77777777" w:rsidTr="00800F6F">
        <w:tc>
          <w:tcPr>
            <w:tcW w:w="1236" w:type="dxa"/>
          </w:tcPr>
          <w:p w14:paraId="443C82C5" w14:textId="4DB9AA8F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2020_Uiwang</w:t>
            </w:r>
          </w:p>
        </w:tc>
        <w:tc>
          <w:tcPr>
            <w:tcW w:w="1270" w:type="dxa"/>
          </w:tcPr>
          <w:p w14:paraId="6071A983" w14:textId="65B10EDE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1187" w:type="dxa"/>
          </w:tcPr>
          <w:p w14:paraId="038100A7" w14:textId="66BEAC8D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1271" w:type="dxa"/>
          </w:tcPr>
          <w:p w14:paraId="0702B607" w14:textId="521B4CE4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78" w:type="dxa"/>
          </w:tcPr>
          <w:p w14:paraId="0E0DD63B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4" w:type="dxa"/>
          </w:tcPr>
          <w:p w14:paraId="43E044F0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0" w:type="dxa"/>
          </w:tcPr>
          <w:p w14:paraId="0DC18B2D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7" w:type="dxa"/>
          </w:tcPr>
          <w:p w14:paraId="5504E49C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</w:tcPr>
          <w:p w14:paraId="37C3156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0" w:type="dxa"/>
          </w:tcPr>
          <w:p w14:paraId="5218FD5D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</w:tcPr>
          <w:p w14:paraId="23BCB6AC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19B8AED1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5D17429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6062A3AC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432DF140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405A4D02" w14:textId="77777777" w:rsidTr="00800F6F">
        <w:tc>
          <w:tcPr>
            <w:tcW w:w="1236" w:type="dxa"/>
          </w:tcPr>
          <w:p w14:paraId="4F6D6D13" w14:textId="086B19D6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Yeoncheon</w:t>
            </w:r>
          </w:p>
        </w:tc>
        <w:tc>
          <w:tcPr>
            <w:tcW w:w="1270" w:type="dxa"/>
          </w:tcPr>
          <w:p w14:paraId="33FE64B2" w14:textId="40D2E2A9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78</w:t>
            </w:r>
          </w:p>
        </w:tc>
        <w:tc>
          <w:tcPr>
            <w:tcW w:w="1187" w:type="dxa"/>
          </w:tcPr>
          <w:p w14:paraId="4169BEA1" w14:textId="5D3E0471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170</w:t>
            </w:r>
          </w:p>
        </w:tc>
        <w:tc>
          <w:tcPr>
            <w:tcW w:w="1271" w:type="dxa"/>
          </w:tcPr>
          <w:p w14:paraId="10C308A6" w14:textId="51964FB4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44</w:t>
            </w:r>
          </w:p>
        </w:tc>
        <w:tc>
          <w:tcPr>
            <w:tcW w:w="1078" w:type="dxa"/>
          </w:tcPr>
          <w:p w14:paraId="252F79D6" w14:textId="7C61962C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94" w:type="dxa"/>
          </w:tcPr>
          <w:p w14:paraId="2961BCB1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0" w:type="dxa"/>
          </w:tcPr>
          <w:p w14:paraId="2590A3C0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7" w:type="dxa"/>
          </w:tcPr>
          <w:p w14:paraId="38E6C13C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</w:tcPr>
          <w:p w14:paraId="078FF564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0" w:type="dxa"/>
          </w:tcPr>
          <w:p w14:paraId="38C5A19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</w:tcPr>
          <w:p w14:paraId="10D51AC4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5A707CCF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28710677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1311C0F9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2B24DDB6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406BF439" w14:textId="77777777" w:rsidTr="00800F6F">
        <w:tc>
          <w:tcPr>
            <w:tcW w:w="1236" w:type="dxa"/>
          </w:tcPr>
          <w:p w14:paraId="02573E61" w14:textId="25CB8E99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Chuncheon</w:t>
            </w:r>
          </w:p>
        </w:tc>
        <w:tc>
          <w:tcPr>
            <w:tcW w:w="1270" w:type="dxa"/>
          </w:tcPr>
          <w:p w14:paraId="6800CB8E" w14:textId="25965DEC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0.128</w:t>
            </w:r>
          </w:p>
        </w:tc>
        <w:tc>
          <w:tcPr>
            <w:tcW w:w="1187" w:type="dxa"/>
          </w:tcPr>
          <w:p w14:paraId="018DE8E6" w14:textId="22528104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1271" w:type="dxa"/>
          </w:tcPr>
          <w:p w14:paraId="3C2C6FA9" w14:textId="5D42A610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0.079</w:t>
            </w:r>
          </w:p>
        </w:tc>
        <w:tc>
          <w:tcPr>
            <w:tcW w:w="1078" w:type="dxa"/>
          </w:tcPr>
          <w:p w14:paraId="0FC47167" w14:textId="38266CC6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545</w:t>
            </w:r>
          </w:p>
        </w:tc>
        <w:tc>
          <w:tcPr>
            <w:tcW w:w="1094" w:type="dxa"/>
          </w:tcPr>
          <w:p w14:paraId="7E3F3489" w14:textId="46CB23E6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50" w:type="dxa"/>
          </w:tcPr>
          <w:p w14:paraId="59CF6DD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7" w:type="dxa"/>
          </w:tcPr>
          <w:p w14:paraId="05B5DDE6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</w:tcPr>
          <w:p w14:paraId="2D0E7FA5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0" w:type="dxa"/>
          </w:tcPr>
          <w:p w14:paraId="2043B489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</w:tcPr>
          <w:p w14:paraId="6071AC35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03E84F30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0232A76D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6C4DC2E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7E3B34F7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346096E0" w14:textId="77777777" w:rsidTr="00800F6F">
        <w:tc>
          <w:tcPr>
            <w:tcW w:w="1236" w:type="dxa"/>
          </w:tcPr>
          <w:p w14:paraId="7B96147B" w14:textId="197CCA43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Gwacheon</w:t>
            </w:r>
          </w:p>
        </w:tc>
        <w:tc>
          <w:tcPr>
            <w:tcW w:w="1270" w:type="dxa"/>
          </w:tcPr>
          <w:p w14:paraId="479C9D02" w14:textId="7FD5ADE5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74</w:t>
            </w:r>
          </w:p>
        </w:tc>
        <w:tc>
          <w:tcPr>
            <w:tcW w:w="1187" w:type="dxa"/>
          </w:tcPr>
          <w:p w14:paraId="5E4025F9" w14:textId="3CFB4087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90</w:t>
            </w:r>
          </w:p>
        </w:tc>
        <w:tc>
          <w:tcPr>
            <w:tcW w:w="1271" w:type="dxa"/>
          </w:tcPr>
          <w:p w14:paraId="5DFDAFE6" w14:textId="37AC9EEA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1078" w:type="dxa"/>
          </w:tcPr>
          <w:p w14:paraId="685200B7" w14:textId="44A66E87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265</w:t>
            </w:r>
          </w:p>
        </w:tc>
        <w:tc>
          <w:tcPr>
            <w:tcW w:w="1094" w:type="dxa"/>
          </w:tcPr>
          <w:p w14:paraId="2CF2577B" w14:textId="32B7123A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0.012</w:t>
            </w:r>
          </w:p>
        </w:tc>
        <w:tc>
          <w:tcPr>
            <w:tcW w:w="1050" w:type="dxa"/>
          </w:tcPr>
          <w:p w14:paraId="6812CBD8" w14:textId="7A2D0997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27" w:type="dxa"/>
          </w:tcPr>
          <w:p w14:paraId="3423063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6" w:type="dxa"/>
          </w:tcPr>
          <w:p w14:paraId="3EB269A3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0" w:type="dxa"/>
          </w:tcPr>
          <w:p w14:paraId="5D8B5D24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</w:tcPr>
          <w:p w14:paraId="4681207E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62C8699F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3D88EF86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4959BDB2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12CF4396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0EEBDBBE" w14:textId="77777777" w:rsidTr="00800F6F">
        <w:tc>
          <w:tcPr>
            <w:tcW w:w="1236" w:type="dxa"/>
          </w:tcPr>
          <w:p w14:paraId="55740156" w14:textId="37075243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Pyeongchang</w:t>
            </w:r>
          </w:p>
        </w:tc>
        <w:tc>
          <w:tcPr>
            <w:tcW w:w="1270" w:type="dxa"/>
          </w:tcPr>
          <w:p w14:paraId="5E642A1D" w14:textId="1571489E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13</w:t>
            </w:r>
          </w:p>
        </w:tc>
        <w:tc>
          <w:tcPr>
            <w:tcW w:w="1187" w:type="dxa"/>
          </w:tcPr>
          <w:p w14:paraId="43B08DA0" w14:textId="666D546C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56</w:t>
            </w:r>
          </w:p>
        </w:tc>
        <w:tc>
          <w:tcPr>
            <w:tcW w:w="1271" w:type="dxa"/>
          </w:tcPr>
          <w:p w14:paraId="67360CF6" w14:textId="4A839C98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83</w:t>
            </w:r>
          </w:p>
        </w:tc>
        <w:tc>
          <w:tcPr>
            <w:tcW w:w="1078" w:type="dxa"/>
          </w:tcPr>
          <w:p w14:paraId="1F9C3168" w14:textId="0C8BD92D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264</w:t>
            </w:r>
          </w:p>
        </w:tc>
        <w:tc>
          <w:tcPr>
            <w:tcW w:w="1094" w:type="dxa"/>
          </w:tcPr>
          <w:p w14:paraId="462015CF" w14:textId="0C6A9732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1050" w:type="dxa"/>
          </w:tcPr>
          <w:p w14:paraId="57F1746C" w14:textId="45230F39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30</w:t>
            </w:r>
          </w:p>
        </w:tc>
        <w:tc>
          <w:tcPr>
            <w:tcW w:w="1227" w:type="dxa"/>
          </w:tcPr>
          <w:p w14:paraId="650C4559" w14:textId="2CD5DA4C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6" w:type="dxa"/>
          </w:tcPr>
          <w:p w14:paraId="22CD59AD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0" w:type="dxa"/>
          </w:tcPr>
          <w:p w14:paraId="3AF5FC5E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</w:tcPr>
          <w:p w14:paraId="09DF76AC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5CD853C3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72125147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43C51125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7A2F981F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26C162E2" w14:textId="77777777" w:rsidTr="00800F6F">
        <w:tc>
          <w:tcPr>
            <w:tcW w:w="1236" w:type="dxa"/>
          </w:tcPr>
          <w:p w14:paraId="79045FBE" w14:textId="18C21551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Sokcho</w:t>
            </w:r>
          </w:p>
        </w:tc>
        <w:tc>
          <w:tcPr>
            <w:tcW w:w="1270" w:type="dxa"/>
          </w:tcPr>
          <w:p w14:paraId="37D9F2DC" w14:textId="7C06C959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66</w:t>
            </w:r>
          </w:p>
        </w:tc>
        <w:tc>
          <w:tcPr>
            <w:tcW w:w="1187" w:type="dxa"/>
          </w:tcPr>
          <w:p w14:paraId="3F46BF0F" w14:textId="7007633D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60</w:t>
            </w:r>
          </w:p>
        </w:tc>
        <w:tc>
          <w:tcPr>
            <w:tcW w:w="1271" w:type="dxa"/>
          </w:tcPr>
          <w:p w14:paraId="181C73D3" w14:textId="5A54A854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1078" w:type="dxa"/>
          </w:tcPr>
          <w:p w14:paraId="1694232C" w14:textId="26565AEB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484</w:t>
            </w:r>
          </w:p>
        </w:tc>
        <w:tc>
          <w:tcPr>
            <w:tcW w:w="1094" w:type="dxa"/>
          </w:tcPr>
          <w:p w14:paraId="4C160754" w14:textId="77ECCF4A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1050" w:type="dxa"/>
          </w:tcPr>
          <w:p w14:paraId="04241223" w14:textId="12D9031E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39</w:t>
            </w:r>
          </w:p>
        </w:tc>
        <w:tc>
          <w:tcPr>
            <w:tcW w:w="1227" w:type="dxa"/>
          </w:tcPr>
          <w:p w14:paraId="76D87C6A" w14:textId="1DDFB1FB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56</w:t>
            </w:r>
          </w:p>
        </w:tc>
        <w:tc>
          <w:tcPr>
            <w:tcW w:w="846" w:type="dxa"/>
          </w:tcPr>
          <w:p w14:paraId="6A29D515" w14:textId="23245394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10" w:type="dxa"/>
          </w:tcPr>
          <w:p w14:paraId="61E07A17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3" w:type="dxa"/>
          </w:tcPr>
          <w:p w14:paraId="7BB8C108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79D259B2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15C8035E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3535F0CF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71640FDC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5A2C8D03" w14:textId="77777777" w:rsidTr="00800F6F">
        <w:tc>
          <w:tcPr>
            <w:tcW w:w="1236" w:type="dxa"/>
          </w:tcPr>
          <w:p w14:paraId="532B1D5F" w14:textId="6665C0D8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Yangsan</w:t>
            </w:r>
          </w:p>
        </w:tc>
        <w:tc>
          <w:tcPr>
            <w:tcW w:w="1270" w:type="dxa"/>
          </w:tcPr>
          <w:p w14:paraId="3812966F" w14:textId="32C73C2C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22</w:t>
            </w:r>
          </w:p>
        </w:tc>
        <w:tc>
          <w:tcPr>
            <w:tcW w:w="1187" w:type="dxa"/>
          </w:tcPr>
          <w:p w14:paraId="3C2200C2" w14:textId="65CC3EFE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98</w:t>
            </w:r>
          </w:p>
        </w:tc>
        <w:tc>
          <w:tcPr>
            <w:tcW w:w="1271" w:type="dxa"/>
          </w:tcPr>
          <w:p w14:paraId="7F83E38C" w14:textId="0D9275F0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</w:p>
        </w:tc>
        <w:tc>
          <w:tcPr>
            <w:tcW w:w="1078" w:type="dxa"/>
          </w:tcPr>
          <w:p w14:paraId="01BD603C" w14:textId="391D77FD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82</w:t>
            </w:r>
          </w:p>
        </w:tc>
        <w:tc>
          <w:tcPr>
            <w:tcW w:w="1094" w:type="dxa"/>
          </w:tcPr>
          <w:p w14:paraId="59218056" w14:textId="07F2E851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1050" w:type="dxa"/>
          </w:tcPr>
          <w:p w14:paraId="75455954" w14:textId="35C72FCF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06</w:t>
            </w:r>
          </w:p>
        </w:tc>
        <w:tc>
          <w:tcPr>
            <w:tcW w:w="1227" w:type="dxa"/>
          </w:tcPr>
          <w:p w14:paraId="0080E68D" w14:textId="37353F86" w:rsidR="008F7ACF" w:rsidRPr="00800F6F" w:rsidRDefault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18</w:t>
            </w:r>
          </w:p>
        </w:tc>
        <w:tc>
          <w:tcPr>
            <w:tcW w:w="846" w:type="dxa"/>
          </w:tcPr>
          <w:p w14:paraId="6C196C96" w14:textId="2E27F1F6" w:rsidR="008F7ACF" w:rsidRPr="00800F6F" w:rsidRDefault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64</w:t>
            </w:r>
          </w:p>
        </w:tc>
        <w:tc>
          <w:tcPr>
            <w:tcW w:w="910" w:type="dxa"/>
          </w:tcPr>
          <w:p w14:paraId="2667ADA2" w14:textId="43A7108F" w:rsidR="008F7ACF" w:rsidRPr="00800F6F" w:rsidRDefault="00B225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43" w:type="dxa"/>
          </w:tcPr>
          <w:p w14:paraId="727CD785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6" w:type="dxa"/>
          </w:tcPr>
          <w:p w14:paraId="3A6507F2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50EEA7DA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6EAA4756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157F92B9" w14:textId="77777777" w:rsidR="008F7ACF" w:rsidRPr="00800F6F" w:rsidRDefault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7B1113CB" w14:textId="77777777" w:rsidTr="00800F6F">
        <w:tc>
          <w:tcPr>
            <w:tcW w:w="1236" w:type="dxa"/>
          </w:tcPr>
          <w:p w14:paraId="070CC1F1" w14:textId="24B4052B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Asan</w:t>
            </w:r>
          </w:p>
        </w:tc>
        <w:tc>
          <w:tcPr>
            <w:tcW w:w="1270" w:type="dxa"/>
          </w:tcPr>
          <w:p w14:paraId="0F78F992" w14:textId="10461349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88</w:t>
            </w:r>
          </w:p>
        </w:tc>
        <w:tc>
          <w:tcPr>
            <w:tcW w:w="1187" w:type="dxa"/>
          </w:tcPr>
          <w:p w14:paraId="2F0B0EAD" w14:textId="374939D1" w:rsidR="008F7ACF" w:rsidRPr="00800F6F" w:rsidRDefault="00800F6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1271" w:type="dxa"/>
          </w:tcPr>
          <w:p w14:paraId="563ED9BA" w14:textId="3A39777C" w:rsidR="008F7ACF" w:rsidRPr="00800F6F" w:rsidRDefault="00800F6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1078" w:type="dxa"/>
          </w:tcPr>
          <w:p w14:paraId="443392B8" w14:textId="795053DC" w:rsidR="008F7ACF" w:rsidRPr="00800F6F" w:rsidRDefault="00800F6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215</w:t>
            </w:r>
          </w:p>
        </w:tc>
        <w:tc>
          <w:tcPr>
            <w:tcW w:w="1094" w:type="dxa"/>
          </w:tcPr>
          <w:p w14:paraId="09906C6C" w14:textId="4F2EA278" w:rsidR="008F7ACF" w:rsidRPr="00800F6F" w:rsidRDefault="00800F6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0.071</w:t>
            </w:r>
          </w:p>
        </w:tc>
        <w:tc>
          <w:tcPr>
            <w:tcW w:w="1050" w:type="dxa"/>
          </w:tcPr>
          <w:p w14:paraId="049C1AF8" w14:textId="72DAC875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56</w:t>
            </w:r>
          </w:p>
        </w:tc>
        <w:tc>
          <w:tcPr>
            <w:tcW w:w="1227" w:type="dxa"/>
          </w:tcPr>
          <w:p w14:paraId="73C34441" w14:textId="4F04F00B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70</w:t>
            </w:r>
          </w:p>
        </w:tc>
        <w:tc>
          <w:tcPr>
            <w:tcW w:w="846" w:type="dxa"/>
          </w:tcPr>
          <w:p w14:paraId="251E593E" w14:textId="085F231E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91</w:t>
            </w:r>
          </w:p>
        </w:tc>
        <w:tc>
          <w:tcPr>
            <w:tcW w:w="910" w:type="dxa"/>
          </w:tcPr>
          <w:p w14:paraId="18525B18" w14:textId="5AA03FD0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81</w:t>
            </w:r>
          </w:p>
        </w:tc>
        <w:tc>
          <w:tcPr>
            <w:tcW w:w="643" w:type="dxa"/>
          </w:tcPr>
          <w:p w14:paraId="2A7D6AB5" w14:textId="7B3315D6" w:rsidR="008F7ACF" w:rsidRPr="00800F6F" w:rsidRDefault="00B2259A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06" w:type="dxa"/>
          </w:tcPr>
          <w:p w14:paraId="28736411" w14:textId="77777777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</w:tcPr>
          <w:p w14:paraId="6DD2B07F" w14:textId="77777777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46C9ED8D" w14:textId="77777777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4BAB05FA" w14:textId="77777777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7ACF" w:rsidRPr="00800F6F" w14:paraId="2BDAA1DA" w14:textId="77777777" w:rsidTr="00800F6F">
        <w:tc>
          <w:tcPr>
            <w:tcW w:w="1236" w:type="dxa"/>
          </w:tcPr>
          <w:p w14:paraId="186A6D2B" w14:textId="4199748F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Bonghwa</w:t>
            </w:r>
          </w:p>
        </w:tc>
        <w:tc>
          <w:tcPr>
            <w:tcW w:w="1270" w:type="dxa"/>
          </w:tcPr>
          <w:p w14:paraId="45EAC344" w14:textId="52E8F8D0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01</w:t>
            </w:r>
          </w:p>
        </w:tc>
        <w:tc>
          <w:tcPr>
            <w:tcW w:w="1187" w:type="dxa"/>
          </w:tcPr>
          <w:p w14:paraId="5A51EDD4" w14:textId="7554C760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17</w:t>
            </w:r>
          </w:p>
        </w:tc>
        <w:tc>
          <w:tcPr>
            <w:tcW w:w="1271" w:type="dxa"/>
          </w:tcPr>
          <w:p w14:paraId="141DCDF6" w14:textId="55E63240" w:rsidR="008F7ACF" w:rsidRPr="00800F6F" w:rsidRDefault="00800F6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1078" w:type="dxa"/>
          </w:tcPr>
          <w:p w14:paraId="56731814" w14:textId="73DBC431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99</w:t>
            </w:r>
          </w:p>
        </w:tc>
        <w:tc>
          <w:tcPr>
            <w:tcW w:w="1094" w:type="dxa"/>
          </w:tcPr>
          <w:p w14:paraId="186F9C92" w14:textId="7DCED238" w:rsidR="008F7ACF" w:rsidRPr="00800F6F" w:rsidRDefault="00800F6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  <w:tc>
          <w:tcPr>
            <w:tcW w:w="1050" w:type="dxa"/>
          </w:tcPr>
          <w:p w14:paraId="0CD656B2" w14:textId="09BFC017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66</w:t>
            </w:r>
          </w:p>
        </w:tc>
        <w:tc>
          <w:tcPr>
            <w:tcW w:w="1227" w:type="dxa"/>
          </w:tcPr>
          <w:p w14:paraId="15C8B359" w14:textId="352C793C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65</w:t>
            </w:r>
          </w:p>
        </w:tc>
        <w:tc>
          <w:tcPr>
            <w:tcW w:w="846" w:type="dxa"/>
          </w:tcPr>
          <w:p w14:paraId="4F951826" w14:textId="12948245" w:rsidR="008F7ACF" w:rsidRPr="00800F6F" w:rsidRDefault="00800F6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0.023</w:t>
            </w:r>
          </w:p>
        </w:tc>
        <w:tc>
          <w:tcPr>
            <w:tcW w:w="910" w:type="dxa"/>
          </w:tcPr>
          <w:p w14:paraId="25CC5A33" w14:textId="767A1C8C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53</w:t>
            </w:r>
          </w:p>
        </w:tc>
        <w:tc>
          <w:tcPr>
            <w:tcW w:w="643" w:type="dxa"/>
          </w:tcPr>
          <w:p w14:paraId="2BAD1BB0" w14:textId="0878D6DD" w:rsidR="008F7ACF" w:rsidRPr="00800F6F" w:rsidRDefault="00800F6F" w:rsidP="008F7AC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77</w:t>
            </w:r>
          </w:p>
        </w:tc>
        <w:tc>
          <w:tcPr>
            <w:tcW w:w="906" w:type="dxa"/>
          </w:tcPr>
          <w:p w14:paraId="2B0BFB84" w14:textId="71D9B56A" w:rsidR="008F7ACF" w:rsidRPr="00800F6F" w:rsidRDefault="00B2259A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6" w:type="dxa"/>
          </w:tcPr>
          <w:p w14:paraId="05BCC2DC" w14:textId="77777777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6" w:type="dxa"/>
          </w:tcPr>
          <w:p w14:paraId="358C2579" w14:textId="77777777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5C866B99" w14:textId="77777777" w:rsidR="008F7ACF" w:rsidRPr="00800F6F" w:rsidRDefault="008F7ACF" w:rsidP="008F7AC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00F6F" w:rsidRPr="00800F6F" w14:paraId="752830FA" w14:textId="77777777" w:rsidTr="00800F6F">
        <w:tc>
          <w:tcPr>
            <w:tcW w:w="1236" w:type="dxa"/>
          </w:tcPr>
          <w:p w14:paraId="7AE20EF4" w14:textId="3191DC28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Cheongyang</w:t>
            </w:r>
          </w:p>
        </w:tc>
        <w:tc>
          <w:tcPr>
            <w:tcW w:w="1270" w:type="dxa"/>
          </w:tcPr>
          <w:p w14:paraId="4D649024" w14:textId="150CEFFA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06</w:t>
            </w:r>
          </w:p>
        </w:tc>
        <w:tc>
          <w:tcPr>
            <w:tcW w:w="1187" w:type="dxa"/>
          </w:tcPr>
          <w:p w14:paraId="25FA8554" w14:textId="69E8CF68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1271" w:type="dxa"/>
          </w:tcPr>
          <w:p w14:paraId="16D9AF99" w14:textId="1CD8A3CE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1078" w:type="dxa"/>
          </w:tcPr>
          <w:p w14:paraId="38325062" w14:textId="4C0D4BC9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409</w:t>
            </w:r>
          </w:p>
        </w:tc>
        <w:tc>
          <w:tcPr>
            <w:tcW w:w="1094" w:type="dxa"/>
          </w:tcPr>
          <w:p w14:paraId="7D42843C" w14:textId="513E23AC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166</w:t>
            </w:r>
          </w:p>
        </w:tc>
        <w:tc>
          <w:tcPr>
            <w:tcW w:w="1050" w:type="dxa"/>
          </w:tcPr>
          <w:p w14:paraId="7BD7DA52" w14:textId="7C782009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69</w:t>
            </w:r>
          </w:p>
        </w:tc>
        <w:tc>
          <w:tcPr>
            <w:tcW w:w="1227" w:type="dxa"/>
          </w:tcPr>
          <w:p w14:paraId="22DF649E" w14:textId="033ECF87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41</w:t>
            </w:r>
          </w:p>
        </w:tc>
        <w:tc>
          <w:tcPr>
            <w:tcW w:w="846" w:type="dxa"/>
          </w:tcPr>
          <w:p w14:paraId="6F23B95E" w14:textId="4427CBF9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96</w:t>
            </w:r>
          </w:p>
        </w:tc>
        <w:tc>
          <w:tcPr>
            <w:tcW w:w="910" w:type="dxa"/>
          </w:tcPr>
          <w:p w14:paraId="488B3F49" w14:textId="0A086604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643" w:type="dxa"/>
          </w:tcPr>
          <w:p w14:paraId="2107C257" w14:textId="74622E6E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58</w:t>
            </w:r>
          </w:p>
        </w:tc>
        <w:tc>
          <w:tcPr>
            <w:tcW w:w="906" w:type="dxa"/>
          </w:tcPr>
          <w:p w14:paraId="41B74FE2" w14:textId="7DA6AE65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1126" w:type="dxa"/>
          </w:tcPr>
          <w:p w14:paraId="3080677F" w14:textId="48119B51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76" w:type="dxa"/>
          </w:tcPr>
          <w:p w14:paraId="490F372C" w14:textId="77777777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</w:tcPr>
          <w:p w14:paraId="67C46A20" w14:textId="77777777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00F6F" w:rsidRPr="00800F6F" w14:paraId="18ADB9B0" w14:textId="77777777" w:rsidTr="00800F6F">
        <w:tc>
          <w:tcPr>
            <w:tcW w:w="1236" w:type="dxa"/>
          </w:tcPr>
          <w:p w14:paraId="681D74E7" w14:textId="203B472F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Gwangju</w:t>
            </w:r>
          </w:p>
        </w:tc>
        <w:tc>
          <w:tcPr>
            <w:tcW w:w="1270" w:type="dxa"/>
          </w:tcPr>
          <w:p w14:paraId="4D1ABA7A" w14:textId="2C5F1846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30</w:t>
            </w:r>
          </w:p>
        </w:tc>
        <w:tc>
          <w:tcPr>
            <w:tcW w:w="1187" w:type="dxa"/>
          </w:tcPr>
          <w:p w14:paraId="1570BE21" w14:textId="1F634912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28</w:t>
            </w:r>
          </w:p>
        </w:tc>
        <w:tc>
          <w:tcPr>
            <w:tcW w:w="1271" w:type="dxa"/>
          </w:tcPr>
          <w:p w14:paraId="213AA95E" w14:textId="6BF21D3F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11</w:t>
            </w:r>
          </w:p>
        </w:tc>
        <w:tc>
          <w:tcPr>
            <w:tcW w:w="1078" w:type="dxa"/>
          </w:tcPr>
          <w:p w14:paraId="62804986" w14:textId="3BF82484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59</w:t>
            </w:r>
          </w:p>
        </w:tc>
        <w:tc>
          <w:tcPr>
            <w:tcW w:w="1094" w:type="dxa"/>
          </w:tcPr>
          <w:p w14:paraId="6E91735E" w14:textId="66195E22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110</w:t>
            </w:r>
          </w:p>
        </w:tc>
        <w:tc>
          <w:tcPr>
            <w:tcW w:w="1050" w:type="dxa"/>
          </w:tcPr>
          <w:p w14:paraId="5D03C73F" w14:textId="538ED6D8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62</w:t>
            </w:r>
          </w:p>
        </w:tc>
        <w:tc>
          <w:tcPr>
            <w:tcW w:w="1227" w:type="dxa"/>
          </w:tcPr>
          <w:p w14:paraId="74FF9D84" w14:textId="7E8825F2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87</w:t>
            </w:r>
          </w:p>
        </w:tc>
        <w:tc>
          <w:tcPr>
            <w:tcW w:w="846" w:type="dxa"/>
          </w:tcPr>
          <w:p w14:paraId="0D4AC4CC" w14:textId="4271CEA9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910" w:type="dxa"/>
          </w:tcPr>
          <w:p w14:paraId="086C72B2" w14:textId="69702D8C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27</w:t>
            </w:r>
          </w:p>
        </w:tc>
        <w:tc>
          <w:tcPr>
            <w:tcW w:w="643" w:type="dxa"/>
          </w:tcPr>
          <w:p w14:paraId="4378CD10" w14:textId="3560543A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56</w:t>
            </w:r>
          </w:p>
        </w:tc>
        <w:tc>
          <w:tcPr>
            <w:tcW w:w="906" w:type="dxa"/>
          </w:tcPr>
          <w:p w14:paraId="0C5FB3B6" w14:textId="42BDB9B5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08</w:t>
            </w:r>
          </w:p>
        </w:tc>
        <w:tc>
          <w:tcPr>
            <w:tcW w:w="1126" w:type="dxa"/>
          </w:tcPr>
          <w:p w14:paraId="4E7DF8E0" w14:textId="322FCC34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83</w:t>
            </w:r>
          </w:p>
        </w:tc>
        <w:tc>
          <w:tcPr>
            <w:tcW w:w="876" w:type="dxa"/>
          </w:tcPr>
          <w:p w14:paraId="51C18636" w14:textId="66805D59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68" w:type="dxa"/>
          </w:tcPr>
          <w:p w14:paraId="0846A17C" w14:textId="77777777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00F6F" w:rsidRPr="00800F6F" w14:paraId="24B2EE61" w14:textId="77777777" w:rsidTr="00800F6F">
        <w:tc>
          <w:tcPr>
            <w:tcW w:w="1236" w:type="dxa"/>
            <w:tcBorders>
              <w:bottom w:val="single" w:sz="4" w:space="0" w:color="auto"/>
            </w:tcBorders>
          </w:tcPr>
          <w:p w14:paraId="57A39831" w14:textId="1EED3AC9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Yeosu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A12830B" w14:textId="5732EFB9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27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339FE68" w14:textId="6646BE79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7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2E1CB94" w14:textId="2206F190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49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B4BA08A" w14:textId="3B40DDA0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08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F5ABBAE" w14:textId="40D20495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0.267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6DECB43" w14:textId="0CF1F91B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50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C28CD5D" w14:textId="6E9C47EC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19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45B44B9" w14:textId="6F01B5F4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69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C68422D" w14:textId="06291A5E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58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26BF9170" w14:textId="2AB59AF8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62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1E3B4E68" w14:textId="76759851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52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43BA1A7" w14:textId="672AF0BA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48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EB57482" w14:textId="56C3328A" w:rsidR="00800F6F" w:rsidRPr="00800F6F" w:rsidRDefault="00800F6F" w:rsidP="00800F6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5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2438E31" w14:textId="658A00E3" w:rsidR="00800F6F" w:rsidRPr="00800F6F" w:rsidRDefault="00800F6F" w:rsidP="00800F6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00F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476A03A2" w14:textId="77777777" w:rsidR="00800F6F" w:rsidRPr="002F30F4" w:rsidRDefault="00800F6F" w:rsidP="00800F6F">
      <w:pPr>
        <w:rPr>
          <w:rFonts w:ascii="Times New Roman" w:hAnsi="Times New Roman" w:cs="Times New Roman"/>
          <w:sz w:val="14"/>
          <w:szCs w:val="14"/>
        </w:rPr>
      </w:pPr>
      <w:r w:rsidRPr="002F30F4">
        <w:rPr>
          <w:rFonts w:ascii="Times New Roman" w:hAnsi="Times New Roman" w:cs="Times New Roman" w:hint="eastAsia"/>
          <w:sz w:val="14"/>
          <w:szCs w:val="14"/>
        </w:rPr>
        <w:t>B</w:t>
      </w:r>
      <w:r w:rsidRPr="002F30F4">
        <w:rPr>
          <w:rFonts w:ascii="Times New Roman" w:hAnsi="Times New Roman" w:cs="Times New Roman"/>
          <w:sz w:val="14"/>
          <w:szCs w:val="14"/>
        </w:rPr>
        <w:t xml:space="preserve">old cases represent significant at </w:t>
      </w:r>
      <w:r w:rsidRPr="002F30F4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2F30F4">
        <w:rPr>
          <w:rFonts w:ascii="Times New Roman" w:hAnsi="Times New Roman" w:cs="Times New Roman"/>
          <w:sz w:val="14"/>
          <w:szCs w:val="14"/>
        </w:rPr>
        <w:t>&lt;0.05</w:t>
      </w:r>
    </w:p>
    <w:p w14:paraId="34435D91" w14:textId="77777777" w:rsidR="00D8243E" w:rsidRPr="00800F6F" w:rsidRDefault="00D8243E">
      <w:pPr>
        <w:rPr>
          <w:b/>
          <w:bCs/>
        </w:rPr>
      </w:pPr>
    </w:p>
    <w:sectPr w:rsidR="00D8243E" w:rsidRPr="00800F6F" w:rsidSect="000E53A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00F4A" w14:textId="77777777" w:rsidR="00693B8E" w:rsidRDefault="00693B8E" w:rsidP="00773480">
      <w:pPr>
        <w:spacing w:after="0" w:line="240" w:lineRule="auto"/>
      </w:pPr>
      <w:r>
        <w:separator/>
      </w:r>
    </w:p>
  </w:endnote>
  <w:endnote w:type="continuationSeparator" w:id="0">
    <w:p w14:paraId="6EF35AA3" w14:textId="77777777" w:rsidR="00693B8E" w:rsidRDefault="00693B8E" w:rsidP="00773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C4EF3" w14:textId="77777777" w:rsidR="00693B8E" w:rsidRDefault="00693B8E" w:rsidP="00773480">
      <w:pPr>
        <w:spacing w:after="0" w:line="240" w:lineRule="auto"/>
      </w:pPr>
      <w:r>
        <w:separator/>
      </w:r>
    </w:p>
  </w:footnote>
  <w:footnote w:type="continuationSeparator" w:id="0">
    <w:p w14:paraId="55FCFF18" w14:textId="77777777" w:rsidR="00693B8E" w:rsidRDefault="00693B8E" w:rsidP="00773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70C"/>
    <w:rsid w:val="00056BDD"/>
    <w:rsid w:val="000E53AA"/>
    <w:rsid w:val="001930CC"/>
    <w:rsid w:val="001F57A0"/>
    <w:rsid w:val="001F65E9"/>
    <w:rsid w:val="0028631A"/>
    <w:rsid w:val="002F30F4"/>
    <w:rsid w:val="003655A4"/>
    <w:rsid w:val="0049547C"/>
    <w:rsid w:val="00595011"/>
    <w:rsid w:val="005B15E0"/>
    <w:rsid w:val="005F02A5"/>
    <w:rsid w:val="00615257"/>
    <w:rsid w:val="006706A6"/>
    <w:rsid w:val="00693B8E"/>
    <w:rsid w:val="006C1811"/>
    <w:rsid w:val="00773480"/>
    <w:rsid w:val="00800F6F"/>
    <w:rsid w:val="008640A3"/>
    <w:rsid w:val="008B046E"/>
    <w:rsid w:val="008D7AF2"/>
    <w:rsid w:val="008F7ACF"/>
    <w:rsid w:val="00955FBA"/>
    <w:rsid w:val="00972529"/>
    <w:rsid w:val="0099729C"/>
    <w:rsid w:val="00A17416"/>
    <w:rsid w:val="00AB121D"/>
    <w:rsid w:val="00AB3764"/>
    <w:rsid w:val="00B1070C"/>
    <w:rsid w:val="00B2259A"/>
    <w:rsid w:val="00B756B4"/>
    <w:rsid w:val="00C318F1"/>
    <w:rsid w:val="00D47485"/>
    <w:rsid w:val="00D8243E"/>
    <w:rsid w:val="00E47104"/>
    <w:rsid w:val="00E7000B"/>
    <w:rsid w:val="00E9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A81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34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3480"/>
  </w:style>
  <w:style w:type="paragraph" w:styleId="a5">
    <w:name w:val="footer"/>
    <w:basedOn w:val="a"/>
    <w:link w:val="Char0"/>
    <w:uiPriority w:val="99"/>
    <w:unhideWhenUsed/>
    <w:rsid w:val="007734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3480"/>
  </w:style>
  <w:style w:type="paragraph" w:styleId="a6">
    <w:name w:val="Balloon Text"/>
    <w:basedOn w:val="a"/>
    <w:link w:val="Char1"/>
    <w:uiPriority w:val="99"/>
    <w:semiHidden/>
    <w:unhideWhenUsed/>
    <w:rsid w:val="005F02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F02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5T21:03:00Z</dcterms:created>
  <dcterms:modified xsi:type="dcterms:W3CDTF">2021-07-07T09:14:00Z</dcterms:modified>
</cp:coreProperties>
</file>